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6AA41" w14:textId="27FEEFF0" w:rsidR="00E62A54" w:rsidRDefault="00C92646" w:rsidP="0073471D">
      <w:pPr>
        <w:spacing w:after="0" w:line="240" w:lineRule="auto"/>
        <w:rPr>
          <w:b/>
          <w:sz w:val="24"/>
          <w:szCs w:val="24"/>
        </w:rPr>
      </w:pPr>
      <w:bookmarkStart w:id="0" w:name="_GoBack"/>
      <w:bookmarkEnd w:id="0"/>
      <w:r w:rsidRPr="00C92646">
        <w:rPr>
          <w:b/>
          <w:sz w:val="24"/>
          <w:szCs w:val="24"/>
          <w:lang w:val="en-NZ"/>
        </w:rPr>
        <w:t>Grandparental partnership status and its effects on caring for grandchildren in Europe</w:t>
      </w:r>
      <w:r w:rsidR="00B5417C">
        <w:rPr>
          <w:b/>
          <w:sz w:val="24"/>
          <w:szCs w:val="24"/>
          <w:lang w:val="en-NZ"/>
        </w:rPr>
        <w:t xml:space="preserve"> - Supporting Information</w:t>
      </w:r>
      <w:r w:rsidR="00C279CF" w:rsidRPr="006B39CC">
        <w:rPr>
          <w:b/>
          <w:sz w:val="24"/>
          <w:szCs w:val="24"/>
        </w:rPr>
        <w:t xml:space="preserve"> </w:t>
      </w:r>
      <w:r w:rsidR="00224572" w:rsidRPr="006B39CC">
        <w:rPr>
          <w:b/>
          <w:sz w:val="24"/>
          <w:szCs w:val="24"/>
        </w:rPr>
        <w:t xml:space="preserve"> </w:t>
      </w:r>
    </w:p>
    <w:p w14:paraId="7990752F" w14:textId="77777777" w:rsidR="00644CEC" w:rsidRDefault="00644CEC" w:rsidP="0073471D">
      <w:pPr>
        <w:spacing w:after="0" w:line="240" w:lineRule="auto"/>
        <w:rPr>
          <w:b/>
          <w:sz w:val="24"/>
          <w:szCs w:val="24"/>
        </w:rPr>
      </w:pPr>
    </w:p>
    <w:p w14:paraId="69F463CA" w14:textId="33B98508" w:rsidR="00644CEC" w:rsidRDefault="00644CEC" w:rsidP="00644CEC">
      <w:pPr>
        <w:spacing w:after="0" w:line="240" w:lineRule="auto"/>
        <w:ind w:firstLine="284"/>
        <w:rPr>
          <w:sz w:val="24"/>
          <w:szCs w:val="24"/>
          <w:lang w:val="en-NZ"/>
        </w:rPr>
      </w:pPr>
      <w:r>
        <w:rPr>
          <w:rFonts w:ascii="Times New Roman" w:hAnsi="Times New Roman" w:cs="Times New Roman"/>
          <w:sz w:val="24"/>
          <w:szCs w:val="24"/>
        </w:rPr>
        <w:t>The following material consists of analyses supplementing those in the paper "</w:t>
      </w:r>
      <w:r w:rsidRPr="00737E96">
        <w:rPr>
          <w:sz w:val="24"/>
          <w:szCs w:val="24"/>
          <w:lang w:val="en-NZ"/>
        </w:rPr>
        <w:t xml:space="preserve">Grandparental </w:t>
      </w:r>
      <w:r w:rsidR="003402FC">
        <w:rPr>
          <w:sz w:val="24"/>
          <w:szCs w:val="24"/>
          <w:lang w:val="en-NZ"/>
        </w:rPr>
        <w:t>partnership</w:t>
      </w:r>
      <w:r w:rsidRPr="00737E96">
        <w:rPr>
          <w:sz w:val="24"/>
          <w:szCs w:val="24"/>
          <w:lang w:val="en-NZ"/>
        </w:rPr>
        <w:t xml:space="preserve"> status and its effects on caring for grandchildren</w:t>
      </w:r>
      <w:r w:rsidR="003402FC">
        <w:rPr>
          <w:sz w:val="24"/>
          <w:szCs w:val="24"/>
          <w:lang w:val="en-NZ"/>
        </w:rPr>
        <w:t xml:space="preserve"> in Europe</w:t>
      </w:r>
      <w:r w:rsidRPr="00737E96">
        <w:rPr>
          <w:sz w:val="24"/>
          <w:szCs w:val="24"/>
          <w:lang w:val="en-NZ"/>
        </w:rPr>
        <w:t>"</w:t>
      </w:r>
      <w:r>
        <w:rPr>
          <w:sz w:val="24"/>
          <w:szCs w:val="24"/>
          <w:lang w:val="en-NZ"/>
        </w:rPr>
        <w:t xml:space="preserve"> (abbreviated in text below as </w:t>
      </w:r>
      <w:r w:rsidRPr="00737E96">
        <w:rPr>
          <w:i/>
          <w:sz w:val="24"/>
          <w:szCs w:val="24"/>
          <w:lang w:val="en-NZ"/>
        </w:rPr>
        <w:t>G</w:t>
      </w:r>
      <w:r w:rsidR="003402FC">
        <w:rPr>
          <w:i/>
          <w:sz w:val="24"/>
          <w:szCs w:val="24"/>
          <w:lang w:val="en-NZ"/>
        </w:rPr>
        <w:t>P</w:t>
      </w:r>
      <w:r w:rsidRPr="00737E96">
        <w:rPr>
          <w:i/>
          <w:sz w:val="24"/>
          <w:szCs w:val="24"/>
          <w:lang w:val="en-NZ"/>
        </w:rPr>
        <w:t>S&amp;E</w:t>
      </w:r>
      <w:r>
        <w:rPr>
          <w:sz w:val="24"/>
          <w:szCs w:val="24"/>
          <w:lang w:val="en-NZ"/>
        </w:rPr>
        <w:t xml:space="preserve">).  </w:t>
      </w:r>
    </w:p>
    <w:p w14:paraId="302E17CD" w14:textId="77777777" w:rsidR="002A27EE" w:rsidRDefault="002A27EE" w:rsidP="00644CEC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</w:rPr>
      </w:pPr>
    </w:p>
    <w:p w14:paraId="2D6560E6" w14:textId="4E11124D" w:rsidR="002A27EE" w:rsidRDefault="008B4160" w:rsidP="002A27E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Grandparent sex and partnership status differences in demographic attributes</w:t>
      </w:r>
      <w:r w:rsidR="002A27EE" w:rsidRPr="00737E96">
        <w:rPr>
          <w:rFonts w:ascii="Times New Roman" w:hAnsi="Times New Roman" w:cs="Times New Roman"/>
          <w:i/>
          <w:sz w:val="24"/>
          <w:szCs w:val="24"/>
        </w:rPr>
        <w:t>.</w:t>
      </w:r>
    </w:p>
    <w:p w14:paraId="629AEEFB" w14:textId="79061479" w:rsidR="008B4160" w:rsidRDefault="008B4160" w:rsidP="006856DE">
      <w:pPr>
        <w:spacing w:after="0" w:line="240" w:lineRule="auto"/>
        <w:ind w:firstLine="284"/>
        <w:rPr>
          <w:sz w:val="24"/>
          <w:szCs w:val="24"/>
          <w:lang w:val="en-NZ"/>
        </w:rPr>
      </w:pPr>
      <w:r>
        <w:rPr>
          <w:rFonts w:ascii="Times New Roman" w:hAnsi="Times New Roman" w:cs="Times New Roman"/>
          <w:sz w:val="24"/>
          <w:szCs w:val="24"/>
        </w:rPr>
        <w:t xml:space="preserve">Table 1 of </w:t>
      </w:r>
      <w:r w:rsidRPr="00737E96">
        <w:rPr>
          <w:i/>
          <w:sz w:val="24"/>
          <w:szCs w:val="24"/>
          <w:lang w:val="en-NZ"/>
        </w:rPr>
        <w:t>G</w:t>
      </w:r>
      <w:r w:rsidR="003402FC">
        <w:rPr>
          <w:i/>
          <w:sz w:val="24"/>
          <w:szCs w:val="24"/>
          <w:lang w:val="en-NZ"/>
        </w:rPr>
        <w:t>P</w:t>
      </w:r>
      <w:r w:rsidRPr="00737E96">
        <w:rPr>
          <w:i/>
          <w:sz w:val="24"/>
          <w:szCs w:val="24"/>
          <w:lang w:val="en-NZ"/>
        </w:rPr>
        <w:t>S&amp;E</w:t>
      </w:r>
      <w:r>
        <w:rPr>
          <w:sz w:val="24"/>
          <w:szCs w:val="24"/>
          <w:lang w:val="en-NZ"/>
        </w:rPr>
        <w:t>, duplicated below for ease of reference, p</w:t>
      </w:r>
      <w:r w:rsidRPr="00737E96">
        <w:rPr>
          <w:sz w:val="24"/>
          <w:szCs w:val="24"/>
          <w:lang w:val="en-NZ"/>
        </w:rPr>
        <w:t>re</w:t>
      </w:r>
      <w:r>
        <w:rPr>
          <w:sz w:val="24"/>
          <w:szCs w:val="24"/>
          <w:lang w:val="en-NZ"/>
        </w:rPr>
        <w:t>sen</w:t>
      </w:r>
      <w:r w:rsidRPr="00737E96">
        <w:rPr>
          <w:sz w:val="24"/>
          <w:szCs w:val="24"/>
          <w:lang w:val="en-NZ"/>
        </w:rPr>
        <w:t>t</w:t>
      </w:r>
      <w:r>
        <w:rPr>
          <w:sz w:val="24"/>
          <w:szCs w:val="24"/>
          <w:lang w:val="en-NZ"/>
        </w:rPr>
        <w:t xml:space="preserve">s descriptive statistics for the eight [partnership status] x [sex of grandparent] groups that are distinguished and contrasted in the paper's analyses. </w:t>
      </w:r>
    </w:p>
    <w:p w14:paraId="4C44143A" w14:textId="77777777" w:rsidR="006856DE" w:rsidRDefault="006856DE" w:rsidP="006856DE">
      <w:pPr>
        <w:spacing w:after="0" w:line="240" w:lineRule="auto"/>
        <w:ind w:firstLine="284"/>
        <w:rPr>
          <w:sz w:val="24"/>
          <w:szCs w:val="24"/>
          <w:lang w:val="en-NZ"/>
        </w:rPr>
      </w:pPr>
    </w:p>
    <w:p w14:paraId="6858D6BE" w14:textId="20FA61CF" w:rsidR="005B3754" w:rsidRPr="00DC3808" w:rsidRDefault="005B3754" w:rsidP="005B3754">
      <w:pPr>
        <w:spacing w:after="60" w:line="240" w:lineRule="auto"/>
        <w:rPr>
          <w:b/>
          <w:sz w:val="24"/>
          <w:szCs w:val="24"/>
        </w:rPr>
      </w:pPr>
      <w:r w:rsidRPr="00DC3808">
        <w:rPr>
          <w:b/>
          <w:sz w:val="24"/>
          <w:szCs w:val="24"/>
        </w:rPr>
        <w:t>Table 1.  Descriptive statistics</w:t>
      </w:r>
      <w:r w:rsidR="00156F0D">
        <w:rPr>
          <w:b/>
          <w:sz w:val="24"/>
          <w:szCs w:val="24"/>
        </w:rPr>
        <w:t xml:space="preserve"> (Duplicated from </w:t>
      </w:r>
      <w:r w:rsidR="00156F0D" w:rsidRPr="00156F0D">
        <w:rPr>
          <w:b/>
          <w:i/>
          <w:sz w:val="24"/>
          <w:szCs w:val="24"/>
        </w:rPr>
        <w:t>GPS&amp;E</w:t>
      </w:r>
      <w:r w:rsidR="00156F0D">
        <w:rPr>
          <w:b/>
          <w:sz w:val="24"/>
          <w:szCs w:val="24"/>
        </w:rPr>
        <w:t xml:space="preserve"> Table 1)</w:t>
      </w:r>
      <w:r w:rsidRPr="00DC3808">
        <w:rPr>
          <w:b/>
          <w:sz w:val="24"/>
          <w:szCs w:val="24"/>
        </w:rPr>
        <w:t xml:space="preserve">.  </w:t>
      </w:r>
    </w:p>
    <w:p w14:paraId="33331C41" w14:textId="77777777" w:rsidR="005B3754" w:rsidRDefault="005B3754" w:rsidP="005B3754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7621" w:type="dxa"/>
        <w:tblLayout w:type="fixed"/>
        <w:tblLook w:val="04A0" w:firstRow="1" w:lastRow="0" w:firstColumn="1" w:lastColumn="0" w:noHBand="0" w:noVBand="1"/>
      </w:tblPr>
      <w:tblGrid>
        <w:gridCol w:w="2093"/>
        <w:gridCol w:w="850"/>
        <w:gridCol w:w="993"/>
        <w:gridCol w:w="1134"/>
        <w:gridCol w:w="1275"/>
        <w:gridCol w:w="1276"/>
      </w:tblGrid>
      <w:tr w:rsidR="005B3754" w:rsidRPr="002A253B" w14:paraId="3C13BD02" w14:textId="77777777" w:rsidTr="002921D4">
        <w:trPr>
          <w:trHeight w:val="713"/>
        </w:trPr>
        <w:tc>
          <w:tcPr>
            <w:tcW w:w="2093" w:type="dxa"/>
          </w:tcPr>
          <w:p w14:paraId="4ACFAC4D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11D2C7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  <w:p w14:paraId="72CFD6BC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  <w:p w14:paraId="2A6DDE36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</w:t>
            </w:r>
            <w:r w:rsidRPr="002A253B">
              <w:rPr>
                <w:rFonts w:ascii="Calibri" w:hAnsi="Calibri"/>
                <w:sz w:val="20"/>
                <w:szCs w:val="20"/>
              </w:rPr>
              <w:t>n</w:t>
            </w:r>
          </w:p>
        </w:tc>
        <w:tc>
          <w:tcPr>
            <w:tcW w:w="993" w:type="dxa"/>
          </w:tcPr>
          <w:p w14:paraId="53F29775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Percent  provided any care</w:t>
            </w:r>
          </w:p>
        </w:tc>
        <w:tc>
          <w:tcPr>
            <w:tcW w:w="1134" w:type="dxa"/>
          </w:tcPr>
          <w:p w14:paraId="1CA9352E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  <w:p w14:paraId="2269D8BD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Age</w:t>
            </w:r>
          </w:p>
          <w:p w14:paraId="51AC98E2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mean ± SD</w:t>
            </w:r>
          </w:p>
        </w:tc>
        <w:tc>
          <w:tcPr>
            <w:tcW w:w="1275" w:type="dxa"/>
          </w:tcPr>
          <w:p w14:paraId="65720837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Proximity</w:t>
            </w:r>
          </w:p>
          <w:p w14:paraId="62B21852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(8-pt scale) mean ± SD</w:t>
            </w:r>
          </w:p>
        </w:tc>
        <w:tc>
          <w:tcPr>
            <w:tcW w:w="1276" w:type="dxa"/>
          </w:tcPr>
          <w:p w14:paraId="655BE2AB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Health</w:t>
            </w:r>
          </w:p>
          <w:p w14:paraId="1113B502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(5-pt scale) mean ± SD</w:t>
            </w:r>
          </w:p>
        </w:tc>
      </w:tr>
      <w:tr w:rsidR="005B3754" w:rsidRPr="002A253B" w14:paraId="62C03EFA" w14:textId="77777777" w:rsidTr="002921D4">
        <w:tc>
          <w:tcPr>
            <w:tcW w:w="2093" w:type="dxa"/>
          </w:tcPr>
          <w:p w14:paraId="5C46C0CE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Grandmothers</w:t>
            </w:r>
          </w:p>
        </w:tc>
        <w:tc>
          <w:tcPr>
            <w:tcW w:w="850" w:type="dxa"/>
          </w:tcPr>
          <w:p w14:paraId="215F78D4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6AB1642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81D97D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C815F63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351DAC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5B3754" w:rsidRPr="002A253B" w14:paraId="71A664FD" w14:textId="77777777" w:rsidTr="002921D4">
        <w:tc>
          <w:tcPr>
            <w:tcW w:w="2093" w:type="dxa"/>
          </w:tcPr>
          <w:p w14:paraId="043CE174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with grandfather</w:t>
            </w:r>
          </w:p>
        </w:tc>
        <w:tc>
          <w:tcPr>
            <w:tcW w:w="850" w:type="dxa"/>
          </w:tcPr>
          <w:p w14:paraId="2EA1D072" w14:textId="77777777" w:rsidR="005B3754" w:rsidRPr="002A253B" w:rsidRDefault="005B3754" w:rsidP="002921D4"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18945</w:t>
            </w:r>
          </w:p>
        </w:tc>
        <w:tc>
          <w:tcPr>
            <w:tcW w:w="993" w:type="dxa"/>
          </w:tcPr>
          <w:p w14:paraId="10C66CD3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58.2</w:t>
            </w:r>
          </w:p>
        </w:tc>
        <w:tc>
          <w:tcPr>
            <w:tcW w:w="1134" w:type="dxa"/>
          </w:tcPr>
          <w:p w14:paraId="2749921A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62.6 ± 7.2</w:t>
            </w:r>
          </w:p>
        </w:tc>
        <w:tc>
          <w:tcPr>
            <w:tcW w:w="1275" w:type="dxa"/>
          </w:tcPr>
          <w:p w14:paraId="4C76B2CE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4.29 ± 1.7</w:t>
            </w:r>
          </w:p>
        </w:tc>
        <w:tc>
          <w:tcPr>
            <w:tcW w:w="1276" w:type="dxa"/>
          </w:tcPr>
          <w:p w14:paraId="00B66DFE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.91 ± 1.1</w:t>
            </w:r>
          </w:p>
        </w:tc>
      </w:tr>
      <w:tr w:rsidR="005B3754" w:rsidRPr="002A253B" w14:paraId="717B5607" w14:textId="77777777" w:rsidTr="002921D4">
        <w:tc>
          <w:tcPr>
            <w:tcW w:w="2093" w:type="dxa"/>
          </w:tcPr>
          <w:p w14:paraId="177D3533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divorced, alone</w:t>
            </w:r>
          </w:p>
        </w:tc>
        <w:tc>
          <w:tcPr>
            <w:tcW w:w="850" w:type="dxa"/>
          </w:tcPr>
          <w:p w14:paraId="396EAB23" w14:textId="77777777" w:rsidR="005B3754" w:rsidRPr="002A253B" w:rsidRDefault="005B3754" w:rsidP="002921D4"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662</w:t>
            </w:r>
          </w:p>
        </w:tc>
        <w:tc>
          <w:tcPr>
            <w:tcW w:w="993" w:type="dxa"/>
          </w:tcPr>
          <w:p w14:paraId="65A82DBC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56.5</w:t>
            </w:r>
          </w:p>
        </w:tc>
        <w:tc>
          <w:tcPr>
            <w:tcW w:w="1134" w:type="dxa"/>
          </w:tcPr>
          <w:p w14:paraId="7FEF8532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61.4 ± 7.0</w:t>
            </w:r>
          </w:p>
        </w:tc>
        <w:tc>
          <w:tcPr>
            <w:tcW w:w="1275" w:type="dxa"/>
          </w:tcPr>
          <w:p w14:paraId="22D5D1B1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4.03 ± 1.7</w:t>
            </w:r>
          </w:p>
        </w:tc>
        <w:tc>
          <w:tcPr>
            <w:tcW w:w="1276" w:type="dxa"/>
          </w:tcPr>
          <w:p w14:paraId="7FDA36F5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.80 ± 1.1</w:t>
            </w:r>
          </w:p>
        </w:tc>
      </w:tr>
      <w:tr w:rsidR="005B3754" w:rsidRPr="002A253B" w14:paraId="4815B71F" w14:textId="77777777" w:rsidTr="002921D4">
        <w:tc>
          <w:tcPr>
            <w:tcW w:w="2093" w:type="dxa"/>
          </w:tcPr>
          <w:p w14:paraId="23A042A8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widowed, alone</w:t>
            </w:r>
          </w:p>
        </w:tc>
        <w:tc>
          <w:tcPr>
            <w:tcW w:w="850" w:type="dxa"/>
          </w:tcPr>
          <w:p w14:paraId="5629E11A" w14:textId="77777777" w:rsidR="005B3754" w:rsidRPr="002A253B" w:rsidRDefault="005B3754" w:rsidP="002921D4"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5357</w:t>
            </w:r>
          </w:p>
        </w:tc>
        <w:tc>
          <w:tcPr>
            <w:tcW w:w="993" w:type="dxa"/>
          </w:tcPr>
          <w:p w14:paraId="1FAD7385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46.4</w:t>
            </w:r>
          </w:p>
        </w:tc>
        <w:tc>
          <w:tcPr>
            <w:tcW w:w="1134" w:type="dxa"/>
          </w:tcPr>
          <w:p w14:paraId="5C357D52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68.4 ± 8.1</w:t>
            </w:r>
          </w:p>
        </w:tc>
        <w:tc>
          <w:tcPr>
            <w:tcW w:w="1275" w:type="dxa"/>
          </w:tcPr>
          <w:p w14:paraId="0B15A1FC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4.42 ± 1.8</w:t>
            </w:r>
          </w:p>
        </w:tc>
        <w:tc>
          <w:tcPr>
            <w:tcW w:w="1276" w:type="dxa"/>
          </w:tcPr>
          <w:p w14:paraId="57F4094D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.67 ± 1.1</w:t>
            </w:r>
          </w:p>
        </w:tc>
      </w:tr>
      <w:tr w:rsidR="005B3754" w:rsidRPr="002A253B" w14:paraId="2B813AC8" w14:textId="77777777" w:rsidTr="002921D4">
        <w:trPr>
          <w:trHeight w:val="408"/>
        </w:trPr>
        <w:tc>
          <w:tcPr>
            <w:tcW w:w="2093" w:type="dxa"/>
          </w:tcPr>
          <w:p w14:paraId="041F0C89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new partner</w:t>
            </w:r>
          </w:p>
        </w:tc>
        <w:tc>
          <w:tcPr>
            <w:tcW w:w="850" w:type="dxa"/>
          </w:tcPr>
          <w:p w14:paraId="3630A94E" w14:textId="77777777" w:rsidR="005B3754" w:rsidRPr="002A253B" w:rsidRDefault="005B3754" w:rsidP="002921D4"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1769</w:t>
            </w:r>
          </w:p>
        </w:tc>
        <w:tc>
          <w:tcPr>
            <w:tcW w:w="993" w:type="dxa"/>
          </w:tcPr>
          <w:p w14:paraId="03DBDE65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52.7</w:t>
            </w:r>
          </w:p>
        </w:tc>
        <w:tc>
          <w:tcPr>
            <w:tcW w:w="1134" w:type="dxa"/>
          </w:tcPr>
          <w:p w14:paraId="24EF7FFE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59.5 ± 6.1</w:t>
            </w:r>
          </w:p>
        </w:tc>
        <w:tc>
          <w:tcPr>
            <w:tcW w:w="1275" w:type="dxa"/>
          </w:tcPr>
          <w:p w14:paraId="130DE8B3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3.72 ± 1.6</w:t>
            </w:r>
          </w:p>
        </w:tc>
        <w:tc>
          <w:tcPr>
            <w:tcW w:w="1276" w:type="dxa"/>
          </w:tcPr>
          <w:p w14:paraId="17A4E210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.93 ± 1.1</w:t>
            </w:r>
          </w:p>
        </w:tc>
      </w:tr>
      <w:tr w:rsidR="005B3754" w:rsidRPr="002A253B" w14:paraId="1B7CC4DD" w14:textId="77777777" w:rsidTr="002921D4">
        <w:tc>
          <w:tcPr>
            <w:tcW w:w="2093" w:type="dxa"/>
          </w:tcPr>
          <w:p w14:paraId="17B8E2A0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Grandfathers</w:t>
            </w:r>
          </w:p>
        </w:tc>
        <w:tc>
          <w:tcPr>
            <w:tcW w:w="850" w:type="dxa"/>
          </w:tcPr>
          <w:p w14:paraId="2ADAD10B" w14:textId="77777777" w:rsidR="005B3754" w:rsidRPr="002A253B" w:rsidRDefault="005B3754" w:rsidP="002921D4"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27926053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861503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3E0EB27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AA39EC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5B3754" w:rsidRPr="002A253B" w14:paraId="163CF139" w14:textId="77777777" w:rsidTr="002921D4">
        <w:tc>
          <w:tcPr>
            <w:tcW w:w="2093" w:type="dxa"/>
          </w:tcPr>
          <w:p w14:paraId="1C99199F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with grandmother</w:t>
            </w:r>
          </w:p>
        </w:tc>
        <w:tc>
          <w:tcPr>
            <w:tcW w:w="850" w:type="dxa"/>
          </w:tcPr>
          <w:p w14:paraId="3878993E" w14:textId="77777777" w:rsidR="005B3754" w:rsidRPr="002A253B" w:rsidRDefault="005B3754" w:rsidP="002921D4"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18091</w:t>
            </w:r>
          </w:p>
        </w:tc>
        <w:tc>
          <w:tcPr>
            <w:tcW w:w="993" w:type="dxa"/>
          </w:tcPr>
          <w:p w14:paraId="059BA702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49.8</w:t>
            </w:r>
          </w:p>
        </w:tc>
        <w:tc>
          <w:tcPr>
            <w:tcW w:w="1134" w:type="dxa"/>
          </w:tcPr>
          <w:p w14:paraId="3F62B624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65.6 ± 7.7</w:t>
            </w:r>
          </w:p>
        </w:tc>
        <w:tc>
          <w:tcPr>
            <w:tcW w:w="1275" w:type="dxa"/>
          </w:tcPr>
          <w:p w14:paraId="48F268AE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4.26 ± 1.7</w:t>
            </w:r>
          </w:p>
        </w:tc>
        <w:tc>
          <w:tcPr>
            <w:tcW w:w="1276" w:type="dxa"/>
          </w:tcPr>
          <w:p w14:paraId="16A6C0BE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.93 ± 1.1</w:t>
            </w:r>
          </w:p>
        </w:tc>
      </w:tr>
      <w:tr w:rsidR="005B3754" w:rsidRPr="002A253B" w14:paraId="32C6A210" w14:textId="77777777" w:rsidTr="002921D4">
        <w:tc>
          <w:tcPr>
            <w:tcW w:w="2093" w:type="dxa"/>
          </w:tcPr>
          <w:p w14:paraId="3AFED406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divorced, alone</w:t>
            </w:r>
          </w:p>
        </w:tc>
        <w:tc>
          <w:tcPr>
            <w:tcW w:w="850" w:type="dxa"/>
          </w:tcPr>
          <w:p w14:paraId="5D18CC7C" w14:textId="77777777" w:rsidR="005B3754" w:rsidRPr="002A253B" w:rsidRDefault="005B3754" w:rsidP="002921D4"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1095</w:t>
            </w:r>
          </w:p>
        </w:tc>
        <w:tc>
          <w:tcPr>
            <w:tcW w:w="993" w:type="dxa"/>
          </w:tcPr>
          <w:p w14:paraId="1B6996E1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4.0</w:t>
            </w:r>
          </w:p>
        </w:tc>
        <w:tc>
          <w:tcPr>
            <w:tcW w:w="1134" w:type="dxa"/>
          </w:tcPr>
          <w:p w14:paraId="3CCDE372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62.5 ± 7.2</w:t>
            </w:r>
          </w:p>
        </w:tc>
        <w:tc>
          <w:tcPr>
            <w:tcW w:w="1275" w:type="dxa"/>
          </w:tcPr>
          <w:p w14:paraId="419B5E9C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3.77 ± 1.6</w:t>
            </w:r>
          </w:p>
        </w:tc>
        <w:tc>
          <w:tcPr>
            <w:tcW w:w="1276" w:type="dxa"/>
          </w:tcPr>
          <w:p w14:paraId="00896A7B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.97 ± 1.2</w:t>
            </w:r>
          </w:p>
        </w:tc>
      </w:tr>
      <w:tr w:rsidR="005B3754" w:rsidRPr="002A253B" w14:paraId="6121B501" w14:textId="77777777" w:rsidTr="002921D4">
        <w:tc>
          <w:tcPr>
            <w:tcW w:w="2093" w:type="dxa"/>
          </w:tcPr>
          <w:p w14:paraId="09440E31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widowed, alone</w:t>
            </w:r>
          </w:p>
        </w:tc>
        <w:tc>
          <w:tcPr>
            <w:tcW w:w="850" w:type="dxa"/>
          </w:tcPr>
          <w:p w14:paraId="12E12CA2" w14:textId="77777777" w:rsidR="005B3754" w:rsidRPr="002A253B" w:rsidRDefault="005B3754" w:rsidP="002921D4"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1141</w:t>
            </w:r>
          </w:p>
        </w:tc>
        <w:tc>
          <w:tcPr>
            <w:tcW w:w="993" w:type="dxa"/>
          </w:tcPr>
          <w:p w14:paraId="6379EEDF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32.3</w:t>
            </w:r>
          </w:p>
        </w:tc>
        <w:tc>
          <w:tcPr>
            <w:tcW w:w="1134" w:type="dxa"/>
          </w:tcPr>
          <w:p w14:paraId="57CDC30E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70.9 ± 8.2</w:t>
            </w:r>
          </w:p>
        </w:tc>
        <w:tc>
          <w:tcPr>
            <w:tcW w:w="1275" w:type="dxa"/>
          </w:tcPr>
          <w:p w14:paraId="0BC0D0BF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4.37 ± 1.8</w:t>
            </w:r>
          </w:p>
        </w:tc>
        <w:tc>
          <w:tcPr>
            <w:tcW w:w="1276" w:type="dxa"/>
          </w:tcPr>
          <w:p w14:paraId="7F14EEFF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.75 ± 1.1</w:t>
            </w:r>
          </w:p>
        </w:tc>
      </w:tr>
      <w:tr w:rsidR="005B3754" w:rsidRPr="002A253B" w14:paraId="06393489" w14:textId="77777777" w:rsidTr="002921D4">
        <w:tc>
          <w:tcPr>
            <w:tcW w:w="2093" w:type="dxa"/>
          </w:tcPr>
          <w:p w14:paraId="6529D7AE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new partner</w:t>
            </w:r>
          </w:p>
        </w:tc>
        <w:tc>
          <w:tcPr>
            <w:tcW w:w="850" w:type="dxa"/>
          </w:tcPr>
          <w:p w14:paraId="114412C5" w14:textId="77777777" w:rsidR="005B3754" w:rsidRPr="002A253B" w:rsidRDefault="005B3754" w:rsidP="002921D4">
            <w:pPr>
              <w:spacing w:after="0"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1366</w:t>
            </w:r>
          </w:p>
        </w:tc>
        <w:tc>
          <w:tcPr>
            <w:tcW w:w="993" w:type="dxa"/>
          </w:tcPr>
          <w:p w14:paraId="7B90B9E6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7.8</w:t>
            </w:r>
          </w:p>
        </w:tc>
        <w:tc>
          <w:tcPr>
            <w:tcW w:w="1134" w:type="dxa"/>
          </w:tcPr>
          <w:p w14:paraId="7A389E71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63.2 ± 7.3</w:t>
            </w:r>
          </w:p>
        </w:tc>
        <w:tc>
          <w:tcPr>
            <w:tcW w:w="1275" w:type="dxa"/>
          </w:tcPr>
          <w:p w14:paraId="692358D9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3.39 ± 1.5</w:t>
            </w:r>
          </w:p>
        </w:tc>
        <w:tc>
          <w:tcPr>
            <w:tcW w:w="1276" w:type="dxa"/>
          </w:tcPr>
          <w:p w14:paraId="0C146A28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3.07 ± 1.1</w:t>
            </w:r>
          </w:p>
        </w:tc>
      </w:tr>
    </w:tbl>
    <w:p w14:paraId="5BA1217E" w14:textId="77777777" w:rsidR="005B3754" w:rsidRDefault="005B3754" w:rsidP="005B3754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8046" w:type="dxa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1418"/>
        <w:gridCol w:w="1843"/>
        <w:gridCol w:w="1842"/>
      </w:tblGrid>
      <w:tr w:rsidR="005B3754" w:rsidRPr="002A253B" w14:paraId="4850F376" w14:textId="77777777" w:rsidTr="002921D4">
        <w:trPr>
          <w:trHeight w:val="736"/>
        </w:trPr>
        <w:tc>
          <w:tcPr>
            <w:tcW w:w="1951" w:type="dxa"/>
          </w:tcPr>
          <w:p w14:paraId="4F8EC1AE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A9010F" w14:textId="77777777" w:rsidR="005B3754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  <w:p w14:paraId="189A75EB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Percent</w:t>
            </w:r>
          </w:p>
          <w:p w14:paraId="78AA6733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working full time</w:t>
            </w:r>
          </w:p>
        </w:tc>
        <w:tc>
          <w:tcPr>
            <w:tcW w:w="1418" w:type="dxa"/>
          </w:tcPr>
          <w:p w14:paraId="3C45FD86" w14:textId="77777777" w:rsidR="005B3754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  <w:p w14:paraId="641BCA08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Financial ease </w:t>
            </w:r>
          </w:p>
          <w:p w14:paraId="19227245" w14:textId="77777777" w:rsidR="005B3754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(4-pt scale) </w:t>
            </w:r>
          </w:p>
          <w:p w14:paraId="598680FB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mean ± SD</w:t>
            </w:r>
          </w:p>
        </w:tc>
        <w:tc>
          <w:tcPr>
            <w:tcW w:w="1843" w:type="dxa"/>
          </w:tcPr>
          <w:p w14:paraId="180EF4B4" w14:textId="77777777" w:rsidR="005B3754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Household  </w:t>
            </w:r>
          </w:p>
          <w:p w14:paraId="10CE56DD" w14:textId="77777777" w:rsidR="005B3754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net worth </w:t>
            </w:r>
          </w:p>
          <w:p w14:paraId="56E71BF9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(1000s of Euros) median  /  mean</w:t>
            </w:r>
          </w:p>
        </w:tc>
        <w:tc>
          <w:tcPr>
            <w:tcW w:w="1842" w:type="dxa"/>
          </w:tcPr>
          <w:p w14:paraId="7B29086E" w14:textId="77777777" w:rsidR="005B3754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Adjusted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  <w:p w14:paraId="70355028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household income (1000s of Euros) mean ± SD</w:t>
            </w:r>
          </w:p>
        </w:tc>
      </w:tr>
      <w:tr w:rsidR="005B3754" w:rsidRPr="002A253B" w14:paraId="5647434A" w14:textId="77777777" w:rsidTr="002921D4">
        <w:tc>
          <w:tcPr>
            <w:tcW w:w="1951" w:type="dxa"/>
          </w:tcPr>
          <w:p w14:paraId="6498C31E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Grandmothers</w:t>
            </w:r>
          </w:p>
        </w:tc>
        <w:tc>
          <w:tcPr>
            <w:tcW w:w="992" w:type="dxa"/>
          </w:tcPr>
          <w:p w14:paraId="53823A27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FDC55B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3891012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C3A5E7A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5B3754" w:rsidRPr="002A253B" w14:paraId="6C729A35" w14:textId="77777777" w:rsidTr="002921D4">
        <w:tc>
          <w:tcPr>
            <w:tcW w:w="1951" w:type="dxa"/>
          </w:tcPr>
          <w:p w14:paraId="06ED46FA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with grandfather</w:t>
            </w:r>
          </w:p>
        </w:tc>
        <w:tc>
          <w:tcPr>
            <w:tcW w:w="992" w:type="dxa"/>
          </w:tcPr>
          <w:p w14:paraId="57C8972C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3.4</w:t>
            </w:r>
          </w:p>
        </w:tc>
        <w:tc>
          <w:tcPr>
            <w:tcW w:w="1418" w:type="dxa"/>
          </w:tcPr>
          <w:p w14:paraId="455C4F39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.77 ± 0.98</w:t>
            </w:r>
          </w:p>
        </w:tc>
        <w:tc>
          <w:tcPr>
            <w:tcW w:w="1843" w:type="dxa"/>
          </w:tcPr>
          <w:p w14:paraId="01580831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147.0  /  258.1</w:t>
            </w:r>
          </w:p>
        </w:tc>
        <w:tc>
          <w:tcPr>
            <w:tcW w:w="1842" w:type="dxa"/>
          </w:tcPr>
          <w:p w14:paraId="293EE20B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6.1 ± 0.28</w:t>
            </w:r>
          </w:p>
        </w:tc>
      </w:tr>
      <w:tr w:rsidR="005B3754" w:rsidRPr="002A253B" w14:paraId="2EDCF00E" w14:textId="77777777" w:rsidTr="002921D4">
        <w:tc>
          <w:tcPr>
            <w:tcW w:w="1951" w:type="dxa"/>
          </w:tcPr>
          <w:p w14:paraId="0392E346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divorced, alone</w:t>
            </w:r>
          </w:p>
        </w:tc>
        <w:tc>
          <w:tcPr>
            <w:tcW w:w="992" w:type="dxa"/>
          </w:tcPr>
          <w:p w14:paraId="3525A19D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33.1</w:t>
            </w:r>
          </w:p>
        </w:tc>
        <w:tc>
          <w:tcPr>
            <w:tcW w:w="1418" w:type="dxa"/>
          </w:tcPr>
          <w:p w14:paraId="7FB5CBD0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.26 ± 1.01</w:t>
            </w:r>
          </w:p>
        </w:tc>
        <w:tc>
          <w:tcPr>
            <w:tcW w:w="1843" w:type="dxa"/>
          </w:tcPr>
          <w:p w14:paraId="7C58EB36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28.0  /  100.8</w:t>
            </w:r>
          </w:p>
        </w:tc>
        <w:tc>
          <w:tcPr>
            <w:tcW w:w="1842" w:type="dxa"/>
          </w:tcPr>
          <w:p w14:paraId="7A44722C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15.6 ± 0.40</w:t>
            </w:r>
          </w:p>
        </w:tc>
      </w:tr>
      <w:tr w:rsidR="005B3754" w:rsidRPr="002A253B" w14:paraId="22E7DC8A" w14:textId="77777777" w:rsidTr="002921D4">
        <w:tc>
          <w:tcPr>
            <w:tcW w:w="1951" w:type="dxa"/>
          </w:tcPr>
          <w:p w14:paraId="6CF21C7B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widowed, alone</w:t>
            </w:r>
          </w:p>
        </w:tc>
        <w:tc>
          <w:tcPr>
            <w:tcW w:w="992" w:type="dxa"/>
          </w:tcPr>
          <w:p w14:paraId="1F3B7AE5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9.9</w:t>
            </w:r>
          </w:p>
        </w:tc>
        <w:tc>
          <w:tcPr>
            <w:tcW w:w="1418" w:type="dxa"/>
          </w:tcPr>
          <w:p w14:paraId="47E65F5C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.44 ± 0.99</w:t>
            </w:r>
          </w:p>
        </w:tc>
        <w:tc>
          <w:tcPr>
            <w:tcW w:w="1843" w:type="dxa"/>
          </w:tcPr>
          <w:p w14:paraId="6BE520CA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56.1  /  147.7</w:t>
            </w:r>
          </w:p>
        </w:tc>
        <w:tc>
          <w:tcPr>
            <w:tcW w:w="1842" w:type="dxa"/>
          </w:tcPr>
          <w:p w14:paraId="5027D374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14.8 ± 0.33</w:t>
            </w:r>
          </w:p>
        </w:tc>
      </w:tr>
      <w:tr w:rsidR="005B3754" w:rsidRPr="002A253B" w14:paraId="14557559" w14:textId="77777777" w:rsidTr="002921D4">
        <w:trPr>
          <w:trHeight w:val="433"/>
        </w:trPr>
        <w:tc>
          <w:tcPr>
            <w:tcW w:w="1951" w:type="dxa"/>
          </w:tcPr>
          <w:p w14:paraId="340453FA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new partner</w:t>
            </w:r>
          </w:p>
        </w:tc>
        <w:tc>
          <w:tcPr>
            <w:tcW w:w="992" w:type="dxa"/>
          </w:tcPr>
          <w:p w14:paraId="2516805A" w14:textId="77777777" w:rsidR="005B3754" w:rsidRPr="002A253B" w:rsidRDefault="005B3754" w:rsidP="002921D4">
            <w:pPr>
              <w:spacing w:after="8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39.0</w:t>
            </w:r>
          </w:p>
        </w:tc>
        <w:tc>
          <w:tcPr>
            <w:tcW w:w="1418" w:type="dxa"/>
          </w:tcPr>
          <w:p w14:paraId="6B46D110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.88 ± 0.86</w:t>
            </w:r>
          </w:p>
        </w:tc>
        <w:tc>
          <w:tcPr>
            <w:tcW w:w="1843" w:type="dxa"/>
          </w:tcPr>
          <w:p w14:paraId="16CF40E3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101.0  /  239.1</w:t>
            </w:r>
          </w:p>
        </w:tc>
        <w:tc>
          <w:tcPr>
            <w:tcW w:w="1842" w:type="dxa"/>
          </w:tcPr>
          <w:p w14:paraId="27F8F180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30.1 ± 1.03</w:t>
            </w:r>
          </w:p>
        </w:tc>
      </w:tr>
      <w:tr w:rsidR="005B3754" w:rsidRPr="002A253B" w14:paraId="501BCBCA" w14:textId="77777777" w:rsidTr="002921D4">
        <w:tc>
          <w:tcPr>
            <w:tcW w:w="1951" w:type="dxa"/>
          </w:tcPr>
          <w:p w14:paraId="2D839380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Grandfathers</w:t>
            </w:r>
          </w:p>
        </w:tc>
        <w:tc>
          <w:tcPr>
            <w:tcW w:w="992" w:type="dxa"/>
          </w:tcPr>
          <w:p w14:paraId="2BBE69DF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F057B8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962012B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FD3817F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5B3754" w:rsidRPr="002A253B" w14:paraId="30722913" w14:textId="77777777" w:rsidTr="002921D4">
        <w:tc>
          <w:tcPr>
            <w:tcW w:w="1951" w:type="dxa"/>
          </w:tcPr>
          <w:p w14:paraId="5565D860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with grandmother</w:t>
            </w:r>
          </w:p>
        </w:tc>
        <w:tc>
          <w:tcPr>
            <w:tcW w:w="992" w:type="dxa"/>
          </w:tcPr>
          <w:p w14:paraId="3F2ACC77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3.5</w:t>
            </w:r>
          </w:p>
        </w:tc>
        <w:tc>
          <w:tcPr>
            <w:tcW w:w="1418" w:type="dxa"/>
          </w:tcPr>
          <w:p w14:paraId="67F2D927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.79 ± 0.99</w:t>
            </w:r>
          </w:p>
        </w:tc>
        <w:tc>
          <w:tcPr>
            <w:tcW w:w="1843" w:type="dxa"/>
          </w:tcPr>
          <w:p w14:paraId="6A81AAE5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150.2  /  278.9</w:t>
            </w:r>
          </w:p>
        </w:tc>
        <w:tc>
          <w:tcPr>
            <w:tcW w:w="1842" w:type="dxa"/>
          </w:tcPr>
          <w:p w14:paraId="0B860B74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8.1 ± 0.36</w:t>
            </w:r>
          </w:p>
        </w:tc>
      </w:tr>
      <w:tr w:rsidR="005B3754" w:rsidRPr="002A253B" w14:paraId="76EE55D7" w14:textId="77777777" w:rsidTr="002921D4">
        <w:tc>
          <w:tcPr>
            <w:tcW w:w="1951" w:type="dxa"/>
          </w:tcPr>
          <w:p w14:paraId="269E7FC4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divorced, alone</w:t>
            </w:r>
          </w:p>
        </w:tc>
        <w:tc>
          <w:tcPr>
            <w:tcW w:w="992" w:type="dxa"/>
          </w:tcPr>
          <w:p w14:paraId="29984F15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31.1</w:t>
            </w:r>
          </w:p>
        </w:tc>
        <w:tc>
          <w:tcPr>
            <w:tcW w:w="1418" w:type="dxa"/>
          </w:tcPr>
          <w:p w14:paraId="531E9A0A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.65 ± 1.06</w:t>
            </w:r>
          </w:p>
        </w:tc>
        <w:tc>
          <w:tcPr>
            <w:tcW w:w="1843" w:type="dxa"/>
          </w:tcPr>
          <w:p w14:paraId="5808616D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51.1  /  155.7</w:t>
            </w:r>
          </w:p>
        </w:tc>
        <w:tc>
          <w:tcPr>
            <w:tcW w:w="1842" w:type="dxa"/>
          </w:tcPr>
          <w:p w14:paraId="548E6CBC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0.9 ± 0.97</w:t>
            </w:r>
          </w:p>
        </w:tc>
      </w:tr>
      <w:tr w:rsidR="005B3754" w:rsidRPr="002A253B" w14:paraId="17F52DCF" w14:textId="77777777" w:rsidTr="002921D4">
        <w:tc>
          <w:tcPr>
            <w:tcW w:w="1951" w:type="dxa"/>
          </w:tcPr>
          <w:p w14:paraId="30600860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widowed, alone</w:t>
            </w:r>
          </w:p>
        </w:tc>
        <w:tc>
          <w:tcPr>
            <w:tcW w:w="992" w:type="dxa"/>
          </w:tcPr>
          <w:p w14:paraId="6F2E1AAC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9.9</w:t>
            </w:r>
          </w:p>
        </w:tc>
        <w:tc>
          <w:tcPr>
            <w:tcW w:w="1418" w:type="dxa"/>
          </w:tcPr>
          <w:p w14:paraId="56C2237B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.82 ± 1.03</w:t>
            </w:r>
          </w:p>
        </w:tc>
        <w:tc>
          <w:tcPr>
            <w:tcW w:w="1843" w:type="dxa"/>
          </w:tcPr>
          <w:p w14:paraId="70D80E35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100.1  /  235.1</w:t>
            </w:r>
          </w:p>
        </w:tc>
        <w:tc>
          <w:tcPr>
            <w:tcW w:w="1842" w:type="dxa"/>
          </w:tcPr>
          <w:p w14:paraId="2BA5F001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20.8 ± 0.85</w:t>
            </w:r>
          </w:p>
        </w:tc>
      </w:tr>
      <w:tr w:rsidR="005B3754" w:rsidRPr="002A253B" w14:paraId="525AF862" w14:textId="77777777" w:rsidTr="002921D4">
        <w:tc>
          <w:tcPr>
            <w:tcW w:w="1951" w:type="dxa"/>
          </w:tcPr>
          <w:p w14:paraId="33EB10B4" w14:textId="77777777" w:rsidR="005B3754" w:rsidRPr="002A253B" w:rsidRDefault="005B3754" w:rsidP="002921D4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 xml:space="preserve">    new partner</w:t>
            </w:r>
          </w:p>
        </w:tc>
        <w:tc>
          <w:tcPr>
            <w:tcW w:w="992" w:type="dxa"/>
          </w:tcPr>
          <w:p w14:paraId="5BEC8D33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38.1</w:t>
            </w:r>
          </w:p>
        </w:tc>
        <w:tc>
          <w:tcPr>
            <w:tcW w:w="1418" w:type="dxa"/>
          </w:tcPr>
          <w:p w14:paraId="1CF1C621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3.00 ± 0.95</w:t>
            </w:r>
          </w:p>
        </w:tc>
        <w:tc>
          <w:tcPr>
            <w:tcW w:w="1843" w:type="dxa"/>
          </w:tcPr>
          <w:p w14:paraId="024AA959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138.1  /  294.7</w:t>
            </w:r>
          </w:p>
        </w:tc>
        <w:tc>
          <w:tcPr>
            <w:tcW w:w="1842" w:type="dxa"/>
          </w:tcPr>
          <w:p w14:paraId="054F6825" w14:textId="77777777" w:rsidR="005B3754" w:rsidRPr="002A253B" w:rsidRDefault="005B3754" w:rsidP="002921D4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A253B">
              <w:rPr>
                <w:rFonts w:ascii="Calibri" w:hAnsi="Calibri"/>
                <w:sz w:val="20"/>
                <w:szCs w:val="20"/>
              </w:rPr>
              <w:t>35.9 ± 1.25</w:t>
            </w:r>
          </w:p>
        </w:tc>
      </w:tr>
    </w:tbl>
    <w:p w14:paraId="06F7A721" w14:textId="77777777" w:rsidR="005B3754" w:rsidRDefault="005B3754" w:rsidP="008B4160">
      <w:pPr>
        <w:spacing w:after="120" w:line="240" w:lineRule="auto"/>
        <w:ind w:firstLine="284"/>
        <w:rPr>
          <w:sz w:val="24"/>
          <w:szCs w:val="24"/>
          <w:lang w:val="en-NZ"/>
        </w:rPr>
      </w:pPr>
    </w:p>
    <w:p w14:paraId="65292C8A" w14:textId="78D97681" w:rsidR="00FB1625" w:rsidRDefault="00FB1625" w:rsidP="008B4160">
      <w:pPr>
        <w:spacing w:after="120" w:line="240" w:lineRule="auto"/>
        <w:ind w:firstLine="284"/>
        <w:rPr>
          <w:sz w:val="24"/>
          <w:szCs w:val="24"/>
          <w:lang w:val="en-NZ"/>
        </w:rPr>
      </w:pPr>
      <w:r>
        <w:rPr>
          <w:sz w:val="24"/>
          <w:szCs w:val="24"/>
          <w:lang w:val="en-NZ"/>
        </w:rPr>
        <w:t xml:space="preserve">A 4 x 2 analysis of variance was conducted for each of the </w:t>
      </w:r>
      <w:r w:rsidR="008B4160">
        <w:rPr>
          <w:sz w:val="24"/>
          <w:szCs w:val="24"/>
          <w:lang w:val="en-NZ"/>
        </w:rPr>
        <w:t>attributes in Table 1</w:t>
      </w:r>
      <w:r w:rsidR="00156F0D">
        <w:rPr>
          <w:sz w:val="24"/>
          <w:szCs w:val="24"/>
          <w:lang w:val="en-NZ"/>
        </w:rPr>
        <w:t>.  The results are presented in Table S1</w:t>
      </w:r>
      <w:r w:rsidR="006856DE">
        <w:rPr>
          <w:sz w:val="24"/>
          <w:szCs w:val="24"/>
          <w:lang w:val="en-NZ"/>
        </w:rPr>
        <w:t xml:space="preserve">.  </w:t>
      </w:r>
      <w:r w:rsidR="00197032">
        <w:rPr>
          <w:sz w:val="24"/>
          <w:szCs w:val="24"/>
          <w:lang w:val="en-NZ"/>
        </w:rPr>
        <w:t>E</w:t>
      </w:r>
      <w:r w:rsidR="00097925">
        <w:rPr>
          <w:sz w:val="24"/>
          <w:szCs w:val="24"/>
          <w:lang w:val="en-NZ"/>
        </w:rPr>
        <w:t>very variable except for employment status (which varied in relation to partnership status, but not between the sexes)</w:t>
      </w:r>
      <w:r w:rsidR="00197032">
        <w:rPr>
          <w:sz w:val="24"/>
          <w:szCs w:val="24"/>
          <w:lang w:val="en-NZ"/>
        </w:rPr>
        <w:t xml:space="preserve"> </w:t>
      </w:r>
      <w:r>
        <w:rPr>
          <w:sz w:val="24"/>
          <w:szCs w:val="24"/>
          <w:lang w:val="en-NZ"/>
        </w:rPr>
        <w:t xml:space="preserve">exhibited a highly significant sex difference, a </w:t>
      </w:r>
      <w:r>
        <w:rPr>
          <w:sz w:val="24"/>
          <w:szCs w:val="24"/>
          <w:lang w:val="en-NZ"/>
        </w:rPr>
        <w:lastRenderedPageBreak/>
        <w:t xml:space="preserve">highly significant partnership status difference, and a highly significant interaction between the two.  </w:t>
      </w:r>
    </w:p>
    <w:p w14:paraId="46C405A9" w14:textId="77777777" w:rsidR="00156F0D" w:rsidRDefault="00156F0D" w:rsidP="008B4160">
      <w:pPr>
        <w:spacing w:after="120" w:line="240" w:lineRule="auto"/>
        <w:ind w:firstLine="284"/>
        <w:rPr>
          <w:sz w:val="24"/>
          <w:szCs w:val="24"/>
          <w:lang w:val="en-NZ"/>
        </w:rPr>
      </w:pPr>
    </w:p>
    <w:p w14:paraId="7436B0EC" w14:textId="3AC82E9F" w:rsidR="00197032" w:rsidRPr="00C92646" w:rsidRDefault="00AB791A" w:rsidP="008B4160">
      <w:pPr>
        <w:spacing w:after="120" w:line="240" w:lineRule="auto"/>
        <w:ind w:firstLine="284"/>
        <w:rPr>
          <w:b/>
          <w:sz w:val="24"/>
          <w:szCs w:val="24"/>
          <w:lang w:val="en-NZ"/>
        </w:rPr>
      </w:pPr>
      <w:r>
        <w:rPr>
          <w:b/>
          <w:sz w:val="24"/>
          <w:szCs w:val="24"/>
          <w:lang w:val="en-NZ"/>
        </w:rPr>
        <w:t xml:space="preserve">S1 </w:t>
      </w:r>
      <w:r w:rsidR="00C92646" w:rsidRPr="00C92646">
        <w:rPr>
          <w:b/>
          <w:sz w:val="24"/>
          <w:szCs w:val="24"/>
          <w:lang w:val="en-NZ"/>
        </w:rPr>
        <w:t xml:space="preserve">Table </w:t>
      </w:r>
      <w:r w:rsidR="00CE0926">
        <w:rPr>
          <w:b/>
          <w:sz w:val="24"/>
          <w:szCs w:val="24"/>
          <w:lang w:val="en-NZ"/>
        </w:rPr>
        <w:t>1</w:t>
      </w:r>
      <w:r w:rsidR="00C92646" w:rsidRPr="00C92646">
        <w:rPr>
          <w:b/>
          <w:sz w:val="24"/>
          <w:szCs w:val="24"/>
          <w:lang w:val="en-NZ"/>
        </w:rPr>
        <w:t>. ANOVA results for descriptive statistics.</w:t>
      </w:r>
    </w:p>
    <w:tbl>
      <w:tblPr>
        <w:tblW w:w="47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1280"/>
        <w:gridCol w:w="848"/>
        <w:gridCol w:w="1417"/>
        <w:gridCol w:w="850"/>
        <w:gridCol w:w="1559"/>
        <w:gridCol w:w="709"/>
      </w:tblGrid>
      <w:tr w:rsidR="005D7982" w:rsidRPr="005834E5" w14:paraId="335124BA" w14:textId="7A800C87" w:rsidTr="005D7982">
        <w:tc>
          <w:tcPr>
            <w:tcW w:w="1371" w:type="pct"/>
          </w:tcPr>
          <w:p w14:paraId="6136D4BB" w14:textId="77777777" w:rsidR="005D7982" w:rsidRDefault="005D7982" w:rsidP="005917C7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pct"/>
            <w:gridSpan w:val="2"/>
          </w:tcPr>
          <w:p w14:paraId="58ADD9FE" w14:textId="77777777" w:rsidR="005D7982" w:rsidRDefault="005D7982" w:rsidP="00F90C6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ex of grandparent </w:t>
            </w:r>
          </w:p>
          <w:p w14:paraId="6AA333EC" w14:textId="2090C8A1" w:rsidR="005D7982" w:rsidRDefault="005D7982" w:rsidP="00F90C6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df = 1)</w:t>
            </w:r>
          </w:p>
        </w:tc>
        <w:tc>
          <w:tcPr>
            <w:tcW w:w="1235" w:type="pct"/>
            <w:gridSpan w:val="2"/>
          </w:tcPr>
          <w:p w14:paraId="6D6D9CC8" w14:textId="77777777" w:rsidR="005D7982" w:rsidRDefault="005D7982" w:rsidP="005917C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artnership status</w:t>
            </w:r>
          </w:p>
          <w:p w14:paraId="1716A443" w14:textId="21248BC3" w:rsidR="005D7982" w:rsidRDefault="005D7982" w:rsidP="005917C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df =4)</w:t>
            </w:r>
          </w:p>
        </w:tc>
        <w:tc>
          <w:tcPr>
            <w:tcW w:w="1235" w:type="pct"/>
            <w:gridSpan w:val="2"/>
          </w:tcPr>
          <w:p w14:paraId="121268EC" w14:textId="0B6120D7" w:rsidR="005D7982" w:rsidRDefault="00156F0D" w:rsidP="005917C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ex x partnership status</w:t>
            </w:r>
          </w:p>
          <w:p w14:paraId="1D6D83EB" w14:textId="674FD83C" w:rsidR="005D7982" w:rsidRDefault="005D7982" w:rsidP="005917C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df = 1,4)</w:t>
            </w:r>
          </w:p>
        </w:tc>
      </w:tr>
      <w:tr w:rsidR="005D7982" w:rsidRPr="005834E5" w14:paraId="31F38848" w14:textId="0D6A7F01" w:rsidTr="005D7982">
        <w:tc>
          <w:tcPr>
            <w:tcW w:w="1371" w:type="pct"/>
          </w:tcPr>
          <w:p w14:paraId="7FFBC19A" w14:textId="354DCD69" w:rsidR="005D7982" w:rsidRPr="00E96A71" w:rsidRDefault="005D7982" w:rsidP="006856DE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97" w:type="pct"/>
          </w:tcPr>
          <w:p w14:paraId="46356FF2" w14:textId="6BC89B92" w:rsidR="005D7982" w:rsidRPr="00E96A71" w:rsidRDefault="005D7982" w:rsidP="00F90C6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462" w:type="pct"/>
          </w:tcPr>
          <w:p w14:paraId="6997A82E" w14:textId="0A052455" w:rsidR="005D7982" w:rsidRDefault="005D7982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</w:t>
            </w:r>
          </w:p>
        </w:tc>
        <w:tc>
          <w:tcPr>
            <w:tcW w:w="772" w:type="pct"/>
          </w:tcPr>
          <w:p w14:paraId="27D50934" w14:textId="6893FA24" w:rsidR="005D7982" w:rsidRPr="00E96A71" w:rsidRDefault="005D7982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463" w:type="pct"/>
          </w:tcPr>
          <w:p w14:paraId="0799821E" w14:textId="0FF01770" w:rsidR="005D7982" w:rsidRDefault="005D7982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</w:t>
            </w:r>
          </w:p>
        </w:tc>
        <w:tc>
          <w:tcPr>
            <w:tcW w:w="849" w:type="pct"/>
          </w:tcPr>
          <w:p w14:paraId="458ACC62" w14:textId="3082EF6D" w:rsidR="005D7982" w:rsidRPr="00E96A71" w:rsidRDefault="005D7982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386" w:type="pct"/>
          </w:tcPr>
          <w:p w14:paraId="4996F86B" w14:textId="2A27ECA2" w:rsidR="005D7982" w:rsidRPr="00E96A71" w:rsidRDefault="005D7982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</w:t>
            </w:r>
          </w:p>
        </w:tc>
      </w:tr>
      <w:tr w:rsidR="00C7197B" w:rsidRPr="005834E5" w14:paraId="6B21A08C" w14:textId="77777777" w:rsidTr="005D7982">
        <w:tc>
          <w:tcPr>
            <w:tcW w:w="1371" w:type="pct"/>
          </w:tcPr>
          <w:p w14:paraId="2D190095" w14:textId="04190A22" w:rsidR="00C7197B" w:rsidRDefault="00C7197B" w:rsidP="006856DE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rovided care (yes/no)</w:t>
            </w:r>
          </w:p>
        </w:tc>
        <w:tc>
          <w:tcPr>
            <w:tcW w:w="697" w:type="pct"/>
          </w:tcPr>
          <w:p w14:paraId="33381C10" w14:textId="1AE6DEFB" w:rsidR="00C7197B" w:rsidRDefault="00C7197B" w:rsidP="005D798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97.5</w:t>
            </w:r>
          </w:p>
        </w:tc>
        <w:tc>
          <w:tcPr>
            <w:tcW w:w="462" w:type="pct"/>
          </w:tcPr>
          <w:p w14:paraId="0A9953AE" w14:textId="49DE0FCD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  <w:tc>
          <w:tcPr>
            <w:tcW w:w="772" w:type="pct"/>
          </w:tcPr>
          <w:p w14:paraId="372BE0BA" w14:textId="26050592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11.9</w:t>
            </w:r>
          </w:p>
        </w:tc>
        <w:tc>
          <w:tcPr>
            <w:tcW w:w="463" w:type="pct"/>
          </w:tcPr>
          <w:p w14:paraId="295900FC" w14:textId="1B84476C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  <w:tc>
          <w:tcPr>
            <w:tcW w:w="849" w:type="pct"/>
          </w:tcPr>
          <w:p w14:paraId="56878CFA" w14:textId="29B38955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7.9</w:t>
            </w:r>
          </w:p>
        </w:tc>
        <w:tc>
          <w:tcPr>
            <w:tcW w:w="386" w:type="pct"/>
          </w:tcPr>
          <w:p w14:paraId="29382CF6" w14:textId="3043E527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</w:tr>
      <w:tr w:rsidR="00156F0D" w:rsidRPr="005834E5" w14:paraId="2AE3BF3C" w14:textId="3FC4FD68" w:rsidTr="005D7982">
        <w:tc>
          <w:tcPr>
            <w:tcW w:w="1371" w:type="pct"/>
          </w:tcPr>
          <w:p w14:paraId="66C00C71" w14:textId="609EE901" w:rsidR="00156F0D" w:rsidRPr="00E96A71" w:rsidRDefault="00156F0D" w:rsidP="006856DE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ge</w:t>
            </w:r>
          </w:p>
        </w:tc>
        <w:tc>
          <w:tcPr>
            <w:tcW w:w="697" w:type="pct"/>
          </w:tcPr>
          <w:p w14:paraId="4F60B66F" w14:textId="177787F7" w:rsidR="00156F0D" w:rsidRPr="00E96A71" w:rsidRDefault="00156F0D" w:rsidP="005D798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14.1</w:t>
            </w:r>
          </w:p>
        </w:tc>
        <w:tc>
          <w:tcPr>
            <w:tcW w:w="462" w:type="pct"/>
          </w:tcPr>
          <w:p w14:paraId="1C37405D" w14:textId="727034AA" w:rsidR="00156F0D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  <w:tc>
          <w:tcPr>
            <w:tcW w:w="772" w:type="pct"/>
          </w:tcPr>
          <w:p w14:paraId="4C4390DF" w14:textId="3F98D155" w:rsidR="00156F0D" w:rsidRPr="00E96A71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23.1</w:t>
            </w:r>
          </w:p>
        </w:tc>
        <w:tc>
          <w:tcPr>
            <w:tcW w:w="463" w:type="pct"/>
          </w:tcPr>
          <w:p w14:paraId="48083364" w14:textId="33E77265" w:rsidR="00156F0D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  <w:tc>
          <w:tcPr>
            <w:tcW w:w="849" w:type="pct"/>
          </w:tcPr>
          <w:p w14:paraId="57199EF7" w14:textId="64A37003" w:rsidR="00156F0D" w:rsidRPr="00E96A71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.0</w:t>
            </w:r>
          </w:p>
        </w:tc>
        <w:tc>
          <w:tcPr>
            <w:tcW w:w="386" w:type="pct"/>
          </w:tcPr>
          <w:p w14:paraId="033A6523" w14:textId="747AF314" w:rsidR="00156F0D" w:rsidRPr="00E96A71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</w:tr>
      <w:tr w:rsidR="00156F0D" w:rsidRPr="005834E5" w14:paraId="09AAF12C" w14:textId="7246A7D5" w:rsidTr="005D7982">
        <w:tc>
          <w:tcPr>
            <w:tcW w:w="1371" w:type="pct"/>
          </w:tcPr>
          <w:p w14:paraId="7E2C1D7C" w14:textId="2FDAB440" w:rsidR="00156F0D" w:rsidRPr="00E96A71" w:rsidRDefault="00156F0D" w:rsidP="006856DE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roximity</w:t>
            </w:r>
          </w:p>
        </w:tc>
        <w:tc>
          <w:tcPr>
            <w:tcW w:w="697" w:type="pct"/>
          </w:tcPr>
          <w:p w14:paraId="6B770675" w14:textId="7F650D49" w:rsidR="00156F0D" w:rsidRPr="00E96A71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40.2</w:t>
            </w:r>
          </w:p>
        </w:tc>
        <w:tc>
          <w:tcPr>
            <w:tcW w:w="462" w:type="pct"/>
          </w:tcPr>
          <w:p w14:paraId="1BD07968" w14:textId="4A9BEF26" w:rsidR="00156F0D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  <w:tc>
          <w:tcPr>
            <w:tcW w:w="772" w:type="pct"/>
          </w:tcPr>
          <w:p w14:paraId="503FB9DA" w14:textId="0EACF21A" w:rsidR="00156F0D" w:rsidRPr="00E96A71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20.4</w:t>
            </w:r>
          </w:p>
        </w:tc>
        <w:tc>
          <w:tcPr>
            <w:tcW w:w="463" w:type="pct"/>
          </w:tcPr>
          <w:p w14:paraId="41107504" w14:textId="7CA9952F" w:rsidR="00156F0D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  <w:tc>
          <w:tcPr>
            <w:tcW w:w="849" w:type="pct"/>
          </w:tcPr>
          <w:p w14:paraId="37C9CA12" w14:textId="2BCC4DAA" w:rsidR="00156F0D" w:rsidRPr="00E96A71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.9</w:t>
            </w:r>
          </w:p>
        </w:tc>
        <w:tc>
          <w:tcPr>
            <w:tcW w:w="386" w:type="pct"/>
          </w:tcPr>
          <w:p w14:paraId="1BA19876" w14:textId="54B7D066" w:rsidR="00156F0D" w:rsidRPr="00E96A71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</w:tr>
      <w:tr w:rsidR="00156F0D" w:rsidRPr="005834E5" w14:paraId="7E4A4B8B" w14:textId="216297A6" w:rsidTr="005D7982">
        <w:tc>
          <w:tcPr>
            <w:tcW w:w="1371" w:type="pct"/>
          </w:tcPr>
          <w:p w14:paraId="7DF2D802" w14:textId="1AEF382C" w:rsidR="00156F0D" w:rsidRPr="00E96A71" w:rsidRDefault="00156F0D" w:rsidP="005917C7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ealth</w:t>
            </w:r>
          </w:p>
        </w:tc>
        <w:tc>
          <w:tcPr>
            <w:tcW w:w="697" w:type="pct"/>
          </w:tcPr>
          <w:p w14:paraId="3BB3242E" w14:textId="62BBB64F" w:rsidR="00156F0D" w:rsidRPr="00E96A71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39.8</w:t>
            </w:r>
          </w:p>
        </w:tc>
        <w:tc>
          <w:tcPr>
            <w:tcW w:w="462" w:type="pct"/>
          </w:tcPr>
          <w:p w14:paraId="32590C0F" w14:textId="74C0ADE0" w:rsidR="00156F0D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  <w:tc>
          <w:tcPr>
            <w:tcW w:w="772" w:type="pct"/>
          </w:tcPr>
          <w:p w14:paraId="627FC4B0" w14:textId="27CE59D5" w:rsidR="00156F0D" w:rsidRPr="00E96A71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51.9</w:t>
            </w:r>
          </w:p>
        </w:tc>
        <w:tc>
          <w:tcPr>
            <w:tcW w:w="463" w:type="pct"/>
          </w:tcPr>
          <w:p w14:paraId="735FC9AD" w14:textId="01AE8ACC" w:rsidR="00156F0D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  <w:tc>
          <w:tcPr>
            <w:tcW w:w="849" w:type="pct"/>
          </w:tcPr>
          <w:p w14:paraId="5AA974D2" w14:textId="28358B82" w:rsidR="00156F0D" w:rsidRPr="00E96A71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.4</w:t>
            </w:r>
          </w:p>
        </w:tc>
        <w:tc>
          <w:tcPr>
            <w:tcW w:w="386" w:type="pct"/>
          </w:tcPr>
          <w:p w14:paraId="5E60784B" w14:textId="2E7FCC68" w:rsidR="00156F0D" w:rsidRPr="00E96A71" w:rsidRDefault="00156F0D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1</w:t>
            </w:r>
          </w:p>
        </w:tc>
      </w:tr>
      <w:tr w:rsidR="00C7197B" w:rsidRPr="005834E5" w14:paraId="53ADF062" w14:textId="77777777" w:rsidTr="005D7982">
        <w:tc>
          <w:tcPr>
            <w:tcW w:w="1371" w:type="pct"/>
          </w:tcPr>
          <w:p w14:paraId="74F3C5A3" w14:textId="3B6C10BC" w:rsidR="00C7197B" w:rsidRDefault="00C7197B" w:rsidP="005D798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mployed full-time (yes/no)</w:t>
            </w:r>
          </w:p>
        </w:tc>
        <w:tc>
          <w:tcPr>
            <w:tcW w:w="697" w:type="pct"/>
          </w:tcPr>
          <w:p w14:paraId="46F1ED55" w14:textId="0D6FADD5" w:rsidR="00C7197B" w:rsidRDefault="00C7197B" w:rsidP="00C7197B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2</w:t>
            </w:r>
          </w:p>
        </w:tc>
        <w:tc>
          <w:tcPr>
            <w:tcW w:w="462" w:type="pct"/>
          </w:tcPr>
          <w:p w14:paraId="4A2ABE1B" w14:textId="710CBCCC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2707</w:t>
            </w:r>
          </w:p>
        </w:tc>
        <w:tc>
          <w:tcPr>
            <w:tcW w:w="772" w:type="pct"/>
          </w:tcPr>
          <w:p w14:paraId="64CBDEAF" w14:textId="10B3C67D" w:rsidR="00C7197B" w:rsidRDefault="00C7197B" w:rsidP="00156F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08.4</w:t>
            </w:r>
          </w:p>
        </w:tc>
        <w:tc>
          <w:tcPr>
            <w:tcW w:w="463" w:type="pct"/>
          </w:tcPr>
          <w:p w14:paraId="7C2AC759" w14:textId="1C4F7718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  <w:tc>
          <w:tcPr>
            <w:tcW w:w="849" w:type="pct"/>
          </w:tcPr>
          <w:p w14:paraId="102E9121" w14:textId="2F98A145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</w:t>
            </w:r>
          </w:p>
        </w:tc>
        <w:tc>
          <w:tcPr>
            <w:tcW w:w="386" w:type="pct"/>
          </w:tcPr>
          <w:p w14:paraId="658252C3" w14:textId="106C8F16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5247</w:t>
            </w:r>
          </w:p>
        </w:tc>
      </w:tr>
      <w:tr w:rsidR="00C7197B" w:rsidRPr="005834E5" w14:paraId="45DE8FF2" w14:textId="35F3CFE8" w:rsidTr="005D7982">
        <w:tc>
          <w:tcPr>
            <w:tcW w:w="1371" w:type="pct"/>
          </w:tcPr>
          <w:p w14:paraId="034113DA" w14:textId="0BC48AF6" w:rsidR="00C7197B" w:rsidRPr="00E96A71" w:rsidRDefault="00C7197B" w:rsidP="005D798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inancial ease</w:t>
            </w:r>
          </w:p>
        </w:tc>
        <w:tc>
          <w:tcPr>
            <w:tcW w:w="697" w:type="pct"/>
          </w:tcPr>
          <w:p w14:paraId="7D94DF11" w14:textId="71A1E5E3" w:rsidR="00C7197B" w:rsidRPr="00E96A71" w:rsidRDefault="00C7197B" w:rsidP="00156F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30.2</w:t>
            </w:r>
          </w:p>
        </w:tc>
        <w:tc>
          <w:tcPr>
            <w:tcW w:w="462" w:type="pct"/>
          </w:tcPr>
          <w:p w14:paraId="63F14D81" w14:textId="70AACB7B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  <w:tc>
          <w:tcPr>
            <w:tcW w:w="772" w:type="pct"/>
          </w:tcPr>
          <w:p w14:paraId="533E9778" w14:textId="5AE8F0F6" w:rsidR="00C7197B" w:rsidRPr="00E96A71" w:rsidRDefault="00C7197B" w:rsidP="00156F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55.3</w:t>
            </w:r>
          </w:p>
        </w:tc>
        <w:tc>
          <w:tcPr>
            <w:tcW w:w="463" w:type="pct"/>
          </w:tcPr>
          <w:p w14:paraId="035F7575" w14:textId="090684D6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  <w:tc>
          <w:tcPr>
            <w:tcW w:w="849" w:type="pct"/>
          </w:tcPr>
          <w:p w14:paraId="2345C005" w14:textId="35710361" w:rsidR="00C7197B" w:rsidRPr="00E96A71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5.3</w:t>
            </w:r>
          </w:p>
        </w:tc>
        <w:tc>
          <w:tcPr>
            <w:tcW w:w="386" w:type="pct"/>
          </w:tcPr>
          <w:p w14:paraId="657BB804" w14:textId="7862B826" w:rsidR="00C7197B" w:rsidRPr="00E96A71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</w:tr>
      <w:tr w:rsidR="00C7197B" w:rsidRPr="005834E5" w14:paraId="2D2FF3B4" w14:textId="77777777" w:rsidTr="005D7982">
        <w:tc>
          <w:tcPr>
            <w:tcW w:w="1371" w:type="pct"/>
          </w:tcPr>
          <w:p w14:paraId="7FCD4CE2" w14:textId="0E13A8A8" w:rsidR="00C7197B" w:rsidRDefault="00C7197B" w:rsidP="005917C7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ousehold net worth</w:t>
            </w:r>
          </w:p>
        </w:tc>
        <w:tc>
          <w:tcPr>
            <w:tcW w:w="697" w:type="pct"/>
          </w:tcPr>
          <w:p w14:paraId="020B6D6C" w14:textId="4B9B7D4D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4.5</w:t>
            </w:r>
          </w:p>
        </w:tc>
        <w:tc>
          <w:tcPr>
            <w:tcW w:w="462" w:type="pct"/>
          </w:tcPr>
          <w:p w14:paraId="0B716A55" w14:textId="634D177B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  <w:tc>
          <w:tcPr>
            <w:tcW w:w="772" w:type="pct"/>
          </w:tcPr>
          <w:p w14:paraId="1908E4CC" w14:textId="2722BD61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4.0</w:t>
            </w:r>
          </w:p>
        </w:tc>
        <w:tc>
          <w:tcPr>
            <w:tcW w:w="463" w:type="pct"/>
          </w:tcPr>
          <w:p w14:paraId="053E2D23" w14:textId="5A22AFDA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  <w:tc>
          <w:tcPr>
            <w:tcW w:w="849" w:type="pct"/>
          </w:tcPr>
          <w:p w14:paraId="3D564370" w14:textId="7AC7F3DF" w:rsidR="00C7197B" w:rsidRPr="00E96A71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.7</w:t>
            </w:r>
          </w:p>
        </w:tc>
        <w:tc>
          <w:tcPr>
            <w:tcW w:w="386" w:type="pct"/>
          </w:tcPr>
          <w:p w14:paraId="3165E5DC" w14:textId="31E531F8" w:rsidR="00C7197B" w:rsidRPr="00E96A71" w:rsidRDefault="00C7197B" w:rsidP="00156F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7</w:t>
            </w:r>
          </w:p>
        </w:tc>
      </w:tr>
      <w:tr w:rsidR="00C7197B" w:rsidRPr="005834E5" w14:paraId="34EB0244" w14:textId="77777777" w:rsidTr="005D7982">
        <w:tc>
          <w:tcPr>
            <w:tcW w:w="1371" w:type="pct"/>
          </w:tcPr>
          <w:p w14:paraId="17964404" w14:textId="2339EBBB" w:rsidR="00C7197B" w:rsidRDefault="00C7197B" w:rsidP="005917C7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djusted household income</w:t>
            </w:r>
          </w:p>
        </w:tc>
        <w:tc>
          <w:tcPr>
            <w:tcW w:w="697" w:type="pct"/>
          </w:tcPr>
          <w:p w14:paraId="7ABC11DC" w14:textId="4430C1A3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8.7</w:t>
            </w:r>
          </w:p>
        </w:tc>
        <w:tc>
          <w:tcPr>
            <w:tcW w:w="462" w:type="pct"/>
          </w:tcPr>
          <w:p w14:paraId="1C061EE8" w14:textId="1C51EF22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  <w:tc>
          <w:tcPr>
            <w:tcW w:w="772" w:type="pct"/>
          </w:tcPr>
          <w:p w14:paraId="31DC7908" w14:textId="0E4F9B4F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8.0</w:t>
            </w:r>
          </w:p>
        </w:tc>
        <w:tc>
          <w:tcPr>
            <w:tcW w:w="463" w:type="pct"/>
          </w:tcPr>
          <w:p w14:paraId="721BFE12" w14:textId="1F05E2C5" w:rsidR="00C7197B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00</w:t>
            </w:r>
          </w:p>
        </w:tc>
        <w:tc>
          <w:tcPr>
            <w:tcW w:w="849" w:type="pct"/>
          </w:tcPr>
          <w:p w14:paraId="36EEF465" w14:textId="3FD95477" w:rsidR="00C7197B" w:rsidRPr="00E96A71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.32</w:t>
            </w:r>
          </w:p>
        </w:tc>
        <w:tc>
          <w:tcPr>
            <w:tcW w:w="386" w:type="pct"/>
          </w:tcPr>
          <w:p w14:paraId="0822AA46" w14:textId="0F8A3C37" w:rsidR="00C7197B" w:rsidRPr="00E96A71" w:rsidRDefault="00C7197B" w:rsidP="0019703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012</w:t>
            </w:r>
          </w:p>
        </w:tc>
      </w:tr>
    </w:tbl>
    <w:p w14:paraId="5FA52834" w14:textId="00E848C6" w:rsidR="005917C7" w:rsidRDefault="005917C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sectPr w:rsidR="005917C7" w:rsidSect="00AF79A0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DFECD1" w16cid:durableId="1F2970A6"/>
  <w16cid:commentId w16cid:paraId="481D31DB" w16cid:durableId="1F2970A7"/>
  <w16cid:commentId w16cid:paraId="390679C5" w16cid:durableId="1F2970A8"/>
  <w16cid:commentId w16cid:paraId="4C9C7BB0" w16cid:durableId="1F27A003"/>
  <w16cid:commentId w16cid:paraId="22175518" w16cid:durableId="1F2970AB"/>
  <w16cid:commentId w16cid:paraId="16A9CFC3" w16cid:durableId="1F2970AC"/>
  <w16cid:commentId w16cid:paraId="2A41FB6F" w16cid:durableId="1F27A449"/>
  <w16cid:commentId w16cid:paraId="4B5206FF" w16cid:durableId="1F2970AF"/>
  <w16cid:commentId w16cid:paraId="4057ABC3" w16cid:durableId="1F27AA50"/>
  <w16cid:commentId w16cid:paraId="1A0AB868" w16cid:durableId="1F2970B1"/>
  <w16cid:commentId w16cid:paraId="34C07BAE" w16cid:durableId="1F2970B2"/>
  <w16cid:commentId w16cid:paraId="7E653AE4" w16cid:durableId="1F27A683"/>
  <w16cid:commentId w16cid:paraId="0C9141FB" w16cid:durableId="1F27A86B"/>
  <w16cid:commentId w16cid:paraId="3B9CE51E" w16cid:durableId="1F27B07C"/>
  <w16cid:commentId w16cid:paraId="0D0E8CD0" w16cid:durableId="1F27A962"/>
  <w16cid:commentId w16cid:paraId="023CC409" w16cid:durableId="1F27ACD3"/>
  <w16cid:commentId w16cid:paraId="00806222" w16cid:durableId="1F27AE2A"/>
  <w16cid:commentId w16cid:paraId="660866BB" w16cid:durableId="1F2970B9"/>
  <w16cid:commentId w16cid:paraId="4572A3AA" w16cid:durableId="1F27D7AC"/>
  <w16cid:commentId w16cid:paraId="3CE21ECA" w16cid:durableId="1F27D8B6"/>
  <w16cid:commentId w16cid:paraId="5CCA8503" w16cid:durableId="1F27D7D2"/>
  <w16cid:commentId w16cid:paraId="3E7AF8D9" w16cid:durableId="1F27D9B9"/>
  <w16cid:commentId w16cid:paraId="3BD48B92" w16cid:durableId="1F27DF6D"/>
  <w16cid:commentId w16cid:paraId="5C6BFD5D" w16cid:durableId="1F2BD607"/>
  <w16cid:commentId w16cid:paraId="0FCEECF8" w16cid:durableId="1F27DFE6"/>
  <w16cid:commentId w16cid:paraId="216FC23E" w16cid:durableId="1F27E0C4"/>
  <w16cid:commentId w16cid:paraId="38166AF8" w16cid:durableId="1F27E1A1"/>
  <w16cid:commentId w16cid:paraId="59368D5B" w16cid:durableId="1F27E2AC"/>
  <w16cid:commentId w16cid:paraId="04E6531A" w16cid:durableId="1F27E377"/>
  <w16cid:commentId w16cid:paraId="1B956C96" w16cid:durableId="1F27FDF2"/>
  <w16cid:commentId w16cid:paraId="24A7238D" w16cid:durableId="1F280473"/>
  <w16cid:commentId w16cid:paraId="78D81F87" w16cid:durableId="1F2970C6"/>
  <w16cid:commentId w16cid:paraId="5ED3DA6F" w16cid:durableId="1F27FE15"/>
  <w16cid:commentId w16cid:paraId="5FFFFD56" w16cid:durableId="1F28073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426EE2" w14:textId="77777777" w:rsidR="00BA7B1C" w:rsidRDefault="00BA7B1C" w:rsidP="00624C42">
      <w:pPr>
        <w:spacing w:after="0" w:line="240" w:lineRule="auto"/>
      </w:pPr>
      <w:r>
        <w:separator/>
      </w:r>
    </w:p>
  </w:endnote>
  <w:endnote w:type="continuationSeparator" w:id="0">
    <w:p w14:paraId="40B11A42" w14:textId="77777777" w:rsidR="00BA7B1C" w:rsidRDefault="00BA7B1C" w:rsidP="00624C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NeueLT Std Lt">
    <w:altName w:val="HelveticaNeueLT Std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E20949" w14:textId="77777777" w:rsidR="00BA7B1C" w:rsidRDefault="00BA7B1C" w:rsidP="00624C42">
      <w:pPr>
        <w:spacing w:after="0" w:line="240" w:lineRule="auto"/>
      </w:pPr>
      <w:r>
        <w:separator/>
      </w:r>
    </w:p>
  </w:footnote>
  <w:footnote w:type="continuationSeparator" w:id="0">
    <w:p w14:paraId="3C3509F5" w14:textId="77777777" w:rsidR="00BA7B1C" w:rsidRDefault="00BA7B1C" w:rsidP="00624C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43164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1086747" w14:textId="2226F94E" w:rsidR="005917C7" w:rsidRDefault="005917C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58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6EF092" w14:textId="77777777" w:rsidR="005917C7" w:rsidRDefault="005917C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7D0FA1"/>
    <w:multiLevelType w:val="multilevel"/>
    <w:tmpl w:val="907A0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en-NZ" w:vendorID="64" w:dllVersion="131078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63A"/>
    <w:rsid w:val="0000271E"/>
    <w:rsid w:val="00004401"/>
    <w:rsid w:val="000056F7"/>
    <w:rsid w:val="000145CF"/>
    <w:rsid w:val="00014669"/>
    <w:rsid w:val="00014A05"/>
    <w:rsid w:val="00015EF1"/>
    <w:rsid w:val="00016176"/>
    <w:rsid w:val="0001622F"/>
    <w:rsid w:val="000166B0"/>
    <w:rsid w:val="00017502"/>
    <w:rsid w:val="000214F6"/>
    <w:rsid w:val="0002337F"/>
    <w:rsid w:val="00026DB1"/>
    <w:rsid w:val="00027B2E"/>
    <w:rsid w:val="00031E55"/>
    <w:rsid w:val="00032C92"/>
    <w:rsid w:val="00033DB1"/>
    <w:rsid w:val="00035F7B"/>
    <w:rsid w:val="00037C82"/>
    <w:rsid w:val="00037E31"/>
    <w:rsid w:val="000402CC"/>
    <w:rsid w:val="0004199E"/>
    <w:rsid w:val="000456C0"/>
    <w:rsid w:val="00045B9A"/>
    <w:rsid w:val="000501BF"/>
    <w:rsid w:val="00052E56"/>
    <w:rsid w:val="00057205"/>
    <w:rsid w:val="00057BF0"/>
    <w:rsid w:val="00061C39"/>
    <w:rsid w:val="00062401"/>
    <w:rsid w:val="00063125"/>
    <w:rsid w:val="00064F63"/>
    <w:rsid w:val="00065574"/>
    <w:rsid w:val="00065F98"/>
    <w:rsid w:val="00066C88"/>
    <w:rsid w:val="00070438"/>
    <w:rsid w:val="000705FB"/>
    <w:rsid w:val="00070688"/>
    <w:rsid w:val="00073850"/>
    <w:rsid w:val="00073AD3"/>
    <w:rsid w:val="00075F95"/>
    <w:rsid w:val="000767F5"/>
    <w:rsid w:val="00080126"/>
    <w:rsid w:val="000821AC"/>
    <w:rsid w:val="0008363D"/>
    <w:rsid w:val="000850B3"/>
    <w:rsid w:val="000865DA"/>
    <w:rsid w:val="00087367"/>
    <w:rsid w:val="000902A7"/>
    <w:rsid w:val="00090470"/>
    <w:rsid w:val="000906B8"/>
    <w:rsid w:val="00092D52"/>
    <w:rsid w:val="00097925"/>
    <w:rsid w:val="000A1436"/>
    <w:rsid w:val="000A4104"/>
    <w:rsid w:val="000A4125"/>
    <w:rsid w:val="000A419D"/>
    <w:rsid w:val="000A4D2B"/>
    <w:rsid w:val="000B0E7E"/>
    <w:rsid w:val="000B1246"/>
    <w:rsid w:val="000B18F2"/>
    <w:rsid w:val="000B3ACB"/>
    <w:rsid w:val="000B6CFC"/>
    <w:rsid w:val="000C26DB"/>
    <w:rsid w:val="000C29B6"/>
    <w:rsid w:val="000C4CD2"/>
    <w:rsid w:val="000C5415"/>
    <w:rsid w:val="000C6529"/>
    <w:rsid w:val="000D4EE3"/>
    <w:rsid w:val="000D57EA"/>
    <w:rsid w:val="000E2D50"/>
    <w:rsid w:val="000E4303"/>
    <w:rsid w:val="000F2EAF"/>
    <w:rsid w:val="000F3A87"/>
    <w:rsid w:val="000F6D60"/>
    <w:rsid w:val="00102557"/>
    <w:rsid w:val="0010375F"/>
    <w:rsid w:val="00103EBF"/>
    <w:rsid w:val="00104ED7"/>
    <w:rsid w:val="00113CFA"/>
    <w:rsid w:val="00116B05"/>
    <w:rsid w:val="00116F26"/>
    <w:rsid w:val="0011795E"/>
    <w:rsid w:val="00120942"/>
    <w:rsid w:val="00120F6A"/>
    <w:rsid w:val="0012133B"/>
    <w:rsid w:val="00125D16"/>
    <w:rsid w:val="001261DF"/>
    <w:rsid w:val="00127DF0"/>
    <w:rsid w:val="00132AA1"/>
    <w:rsid w:val="001338BE"/>
    <w:rsid w:val="00133F3E"/>
    <w:rsid w:val="00134EC5"/>
    <w:rsid w:val="00135FD7"/>
    <w:rsid w:val="001364D8"/>
    <w:rsid w:val="001372CA"/>
    <w:rsid w:val="00143A73"/>
    <w:rsid w:val="00143AEA"/>
    <w:rsid w:val="00144839"/>
    <w:rsid w:val="00144C6A"/>
    <w:rsid w:val="00146742"/>
    <w:rsid w:val="0015502A"/>
    <w:rsid w:val="00156E05"/>
    <w:rsid w:val="00156F0D"/>
    <w:rsid w:val="001576DF"/>
    <w:rsid w:val="00161C9C"/>
    <w:rsid w:val="001676D9"/>
    <w:rsid w:val="00170811"/>
    <w:rsid w:val="0017189E"/>
    <w:rsid w:val="0017338B"/>
    <w:rsid w:val="00175CE5"/>
    <w:rsid w:val="00180B37"/>
    <w:rsid w:val="0018384E"/>
    <w:rsid w:val="001840A9"/>
    <w:rsid w:val="001848DD"/>
    <w:rsid w:val="0018573F"/>
    <w:rsid w:val="00190C08"/>
    <w:rsid w:val="001929D2"/>
    <w:rsid w:val="00193B3A"/>
    <w:rsid w:val="00195CCD"/>
    <w:rsid w:val="001961E8"/>
    <w:rsid w:val="00197032"/>
    <w:rsid w:val="001A1981"/>
    <w:rsid w:val="001A2184"/>
    <w:rsid w:val="001A54D4"/>
    <w:rsid w:val="001A5B0D"/>
    <w:rsid w:val="001A75A8"/>
    <w:rsid w:val="001B1DCA"/>
    <w:rsid w:val="001B4F43"/>
    <w:rsid w:val="001B6D33"/>
    <w:rsid w:val="001B756C"/>
    <w:rsid w:val="001C0821"/>
    <w:rsid w:val="001C1173"/>
    <w:rsid w:val="001C36BC"/>
    <w:rsid w:val="001C495C"/>
    <w:rsid w:val="001C6078"/>
    <w:rsid w:val="001C6E80"/>
    <w:rsid w:val="001C7EEF"/>
    <w:rsid w:val="001D09C4"/>
    <w:rsid w:val="001D1AAF"/>
    <w:rsid w:val="001D2157"/>
    <w:rsid w:val="001D6834"/>
    <w:rsid w:val="001D6E42"/>
    <w:rsid w:val="001D71CD"/>
    <w:rsid w:val="001D7558"/>
    <w:rsid w:val="001E1634"/>
    <w:rsid w:val="001E3D2E"/>
    <w:rsid w:val="001E7028"/>
    <w:rsid w:val="001F1D8A"/>
    <w:rsid w:val="001F56BF"/>
    <w:rsid w:val="001F5E2D"/>
    <w:rsid w:val="00202963"/>
    <w:rsid w:val="0020600D"/>
    <w:rsid w:val="002061B9"/>
    <w:rsid w:val="002105EF"/>
    <w:rsid w:val="002128F0"/>
    <w:rsid w:val="0021293B"/>
    <w:rsid w:val="002139E0"/>
    <w:rsid w:val="002158A2"/>
    <w:rsid w:val="00215A6F"/>
    <w:rsid w:val="002169AE"/>
    <w:rsid w:val="00217C67"/>
    <w:rsid w:val="002210AD"/>
    <w:rsid w:val="0022145C"/>
    <w:rsid w:val="002229DE"/>
    <w:rsid w:val="00223691"/>
    <w:rsid w:val="00224572"/>
    <w:rsid w:val="00231EED"/>
    <w:rsid w:val="002322A2"/>
    <w:rsid w:val="0023379E"/>
    <w:rsid w:val="00236FCD"/>
    <w:rsid w:val="00237B48"/>
    <w:rsid w:val="0024099C"/>
    <w:rsid w:val="00243374"/>
    <w:rsid w:val="00245A2C"/>
    <w:rsid w:val="00247502"/>
    <w:rsid w:val="00247A7C"/>
    <w:rsid w:val="0025098A"/>
    <w:rsid w:val="00253844"/>
    <w:rsid w:val="00254969"/>
    <w:rsid w:val="002569E3"/>
    <w:rsid w:val="00256A6C"/>
    <w:rsid w:val="00260182"/>
    <w:rsid w:val="00260C93"/>
    <w:rsid w:val="00263CE2"/>
    <w:rsid w:val="00266337"/>
    <w:rsid w:val="002669B2"/>
    <w:rsid w:val="00270944"/>
    <w:rsid w:val="0027191A"/>
    <w:rsid w:val="00272E56"/>
    <w:rsid w:val="0027348C"/>
    <w:rsid w:val="00273F2F"/>
    <w:rsid w:val="00275553"/>
    <w:rsid w:val="00276870"/>
    <w:rsid w:val="002774CE"/>
    <w:rsid w:val="00277D9C"/>
    <w:rsid w:val="002831D3"/>
    <w:rsid w:val="00284BF3"/>
    <w:rsid w:val="002855F4"/>
    <w:rsid w:val="002857DD"/>
    <w:rsid w:val="00287B32"/>
    <w:rsid w:val="00297E19"/>
    <w:rsid w:val="002A27EE"/>
    <w:rsid w:val="002A6000"/>
    <w:rsid w:val="002B1032"/>
    <w:rsid w:val="002B1A75"/>
    <w:rsid w:val="002B2F0E"/>
    <w:rsid w:val="002B472F"/>
    <w:rsid w:val="002B4E78"/>
    <w:rsid w:val="002B5D46"/>
    <w:rsid w:val="002B6C61"/>
    <w:rsid w:val="002B6C6C"/>
    <w:rsid w:val="002B734C"/>
    <w:rsid w:val="002B7958"/>
    <w:rsid w:val="002C23E4"/>
    <w:rsid w:val="002C29D3"/>
    <w:rsid w:val="002C7675"/>
    <w:rsid w:val="002C7BB7"/>
    <w:rsid w:val="002D2359"/>
    <w:rsid w:val="002D29D1"/>
    <w:rsid w:val="002D4FA1"/>
    <w:rsid w:val="002E3987"/>
    <w:rsid w:val="002E4ADE"/>
    <w:rsid w:val="002E5B6F"/>
    <w:rsid w:val="002E5F89"/>
    <w:rsid w:val="002E6C1F"/>
    <w:rsid w:val="002F2A80"/>
    <w:rsid w:val="003004AA"/>
    <w:rsid w:val="00303FBA"/>
    <w:rsid w:val="00307217"/>
    <w:rsid w:val="00307241"/>
    <w:rsid w:val="0030781F"/>
    <w:rsid w:val="00311936"/>
    <w:rsid w:val="00311C09"/>
    <w:rsid w:val="00312342"/>
    <w:rsid w:val="00313CDB"/>
    <w:rsid w:val="003146F6"/>
    <w:rsid w:val="003150A8"/>
    <w:rsid w:val="0031620C"/>
    <w:rsid w:val="0031676C"/>
    <w:rsid w:val="00317343"/>
    <w:rsid w:val="00320101"/>
    <w:rsid w:val="0032243D"/>
    <w:rsid w:val="003264DF"/>
    <w:rsid w:val="00332590"/>
    <w:rsid w:val="003364FB"/>
    <w:rsid w:val="003402FC"/>
    <w:rsid w:val="00340814"/>
    <w:rsid w:val="00343D2F"/>
    <w:rsid w:val="00344A9F"/>
    <w:rsid w:val="00345966"/>
    <w:rsid w:val="00346D1A"/>
    <w:rsid w:val="003476BE"/>
    <w:rsid w:val="00350FF7"/>
    <w:rsid w:val="0035151A"/>
    <w:rsid w:val="003525E2"/>
    <w:rsid w:val="00352939"/>
    <w:rsid w:val="00353EB2"/>
    <w:rsid w:val="00361C80"/>
    <w:rsid w:val="0036576E"/>
    <w:rsid w:val="00365B3D"/>
    <w:rsid w:val="00367FD9"/>
    <w:rsid w:val="00371159"/>
    <w:rsid w:val="00371AA8"/>
    <w:rsid w:val="00373006"/>
    <w:rsid w:val="00377118"/>
    <w:rsid w:val="0038042F"/>
    <w:rsid w:val="00383C59"/>
    <w:rsid w:val="00385543"/>
    <w:rsid w:val="00386629"/>
    <w:rsid w:val="00386DEE"/>
    <w:rsid w:val="003912AA"/>
    <w:rsid w:val="00396918"/>
    <w:rsid w:val="003A0271"/>
    <w:rsid w:val="003A077F"/>
    <w:rsid w:val="003A222A"/>
    <w:rsid w:val="003A25C3"/>
    <w:rsid w:val="003A55CD"/>
    <w:rsid w:val="003B0BBF"/>
    <w:rsid w:val="003B6A06"/>
    <w:rsid w:val="003B7FE1"/>
    <w:rsid w:val="003C167B"/>
    <w:rsid w:val="003C18C2"/>
    <w:rsid w:val="003C2B90"/>
    <w:rsid w:val="003C2F60"/>
    <w:rsid w:val="003C3626"/>
    <w:rsid w:val="003C66D9"/>
    <w:rsid w:val="003C6A3A"/>
    <w:rsid w:val="003D0756"/>
    <w:rsid w:val="003D0CE9"/>
    <w:rsid w:val="003D1336"/>
    <w:rsid w:val="003D55A9"/>
    <w:rsid w:val="003D56D5"/>
    <w:rsid w:val="003E1913"/>
    <w:rsid w:val="003E347B"/>
    <w:rsid w:val="003E37E0"/>
    <w:rsid w:val="003E6CC0"/>
    <w:rsid w:val="003F0DFF"/>
    <w:rsid w:val="003F164B"/>
    <w:rsid w:val="003F1A36"/>
    <w:rsid w:val="003F3F74"/>
    <w:rsid w:val="00402414"/>
    <w:rsid w:val="00403323"/>
    <w:rsid w:val="004036E1"/>
    <w:rsid w:val="0040501E"/>
    <w:rsid w:val="004079E4"/>
    <w:rsid w:val="00412831"/>
    <w:rsid w:val="00415FAC"/>
    <w:rsid w:val="00417921"/>
    <w:rsid w:val="004205E0"/>
    <w:rsid w:val="00421C1B"/>
    <w:rsid w:val="004239D7"/>
    <w:rsid w:val="00425829"/>
    <w:rsid w:val="0043169C"/>
    <w:rsid w:val="00436791"/>
    <w:rsid w:val="004408C7"/>
    <w:rsid w:val="00440C41"/>
    <w:rsid w:val="00443BEA"/>
    <w:rsid w:val="00446C32"/>
    <w:rsid w:val="0044786D"/>
    <w:rsid w:val="00447F18"/>
    <w:rsid w:val="00452C41"/>
    <w:rsid w:val="00456299"/>
    <w:rsid w:val="00456793"/>
    <w:rsid w:val="00460706"/>
    <w:rsid w:val="00465B98"/>
    <w:rsid w:val="00465CBF"/>
    <w:rsid w:val="00467058"/>
    <w:rsid w:val="00472A3A"/>
    <w:rsid w:val="00472F89"/>
    <w:rsid w:val="004742E0"/>
    <w:rsid w:val="004803CA"/>
    <w:rsid w:val="00480FB3"/>
    <w:rsid w:val="00482153"/>
    <w:rsid w:val="00483AB8"/>
    <w:rsid w:val="00492B42"/>
    <w:rsid w:val="004949E2"/>
    <w:rsid w:val="004949FA"/>
    <w:rsid w:val="00497A67"/>
    <w:rsid w:val="004A353E"/>
    <w:rsid w:val="004A3EF1"/>
    <w:rsid w:val="004B140A"/>
    <w:rsid w:val="004B3172"/>
    <w:rsid w:val="004B36C2"/>
    <w:rsid w:val="004B4CBA"/>
    <w:rsid w:val="004B7C78"/>
    <w:rsid w:val="004C1907"/>
    <w:rsid w:val="004C23B1"/>
    <w:rsid w:val="004C27AD"/>
    <w:rsid w:val="004C3A4A"/>
    <w:rsid w:val="004C47A4"/>
    <w:rsid w:val="004C5D0E"/>
    <w:rsid w:val="004C7748"/>
    <w:rsid w:val="004D03CA"/>
    <w:rsid w:val="004D16BD"/>
    <w:rsid w:val="004D72DC"/>
    <w:rsid w:val="004D782C"/>
    <w:rsid w:val="004E19AC"/>
    <w:rsid w:val="004E2EC2"/>
    <w:rsid w:val="004E39D7"/>
    <w:rsid w:val="004E424C"/>
    <w:rsid w:val="004E6179"/>
    <w:rsid w:val="004E7955"/>
    <w:rsid w:val="004F278B"/>
    <w:rsid w:val="004F3CDF"/>
    <w:rsid w:val="004F3D21"/>
    <w:rsid w:val="004F54CA"/>
    <w:rsid w:val="00501F13"/>
    <w:rsid w:val="005050AE"/>
    <w:rsid w:val="00506103"/>
    <w:rsid w:val="005070D8"/>
    <w:rsid w:val="00510369"/>
    <w:rsid w:val="00510415"/>
    <w:rsid w:val="00511995"/>
    <w:rsid w:val="005121B2"/>
    <w:rsid w:val="00513380"/>
    <w:rsid w:val="00514B8B"/>
    <w:rsid w:val="00515360"/>
    <w:rsid w:val="00521198"/>
    <w:rsid w:val="00522B92"/>
    <w:rsid w:val="00524272"/>
    <w:rsid w:val="00524500"/>
    <w:rsid w:val="005251A4"/>
    <w:rsid w:val="005253F2"/>
    <w:rsid w:val="00527359"/>
    <w:rsid w:val="00527BC0"/>
    <w:rsid w:val="00531C0E"/>
    <w:rsid w:val="00533A39"/>
    <w:rsid w:val="00534FF9"/>
    <w:rsid w:val="0053615E"/>
    <w:rsid w:val="0053691D"/>
    <w:rsid w:val="0053721D"/>
    <w:rsid w:val="00546026"/>
    <w:rsid w:val="00551E7A"/>
    <w:rsid w:val="0055576E"/>
    <w:rsid w:val="005616AD"/>
    <w:rsid w:val="00561EF3"/>
    <w:rsid w:val="00563812"/>
    <w:rsid w:val="00563CFA"/>
    <w:rsid w:val="0056434C"/>
    <w:rsid w:val="00565948"/>
    <w:rsid w:val="0056640C"/>
    <w:rsid w:val="005722A0"/>
    <w:rsid w:val="0057373C"/>
    <w:rsid w:val="00573B6B"/>
    <w:rsid w:val="00573BD7"/>
    <w:rsid w:val="00575C0A"/>
    <w:rsid w:val="00577B64"/>
    <w:rsid w:val="005817F3"/>
    <w:rsid w:val="00586F13"/>
    <w:rsid w:val="005906C4"/>
    <w:rsid w:val="005917C7"/>
    <w:rsid w:val="00591C8F"/>
    <w:rsid w:val="005935C2"/>
    <w:rsid w:val="005A2A0A"/>
    <w:rsid w:val="005A3287"/>
    <w:rsid w:val="005A67B8"/>
    <w:rsid w:val="005A6B2D"/>
    <w:rsid w:val="005A70C1"/>
    <w:rsid w:val="005A778D"/>
    <w:rsid w:val="005B3754"/>
    <w:rsid w:val="005B5A57"/>
    <w:rsid w:val="005B694F"/>
    <w:rsid w:val="005B7F0C"/>
    <w:rsid w:val="005B7F64"/>
    <w:rsid w:val="005C191B"/>
    <w:rsid w:val="005C1F47"/>
    <w:rsid w:val="005C4508"/>
    <w:rsid w:val="005C7322"/>
    <w:rsid w:val="005D1AB5"/>
    <w:rsid w:val="005D596F"/>
    <w:rsid w:val="005D5ECE"/>
    <w:rsid w:val="005D725F"/>
    <w:rsid w:val="005D7982"/>
    <w:rsid w:val="005E0B9B"/>
    <w:rsid w:val="005E1AE3"/>
    <w:rsid w:val="005E64AE"/>
    <w:rsid w:val="005E75EE"/>
    <w:rsid w:val="005F08CD"/>
    <w:rsid w:val="005F3394"/>
    <w:rsid w:val="005F3414"/>
    <w:rsid w:val="005F34D9"/>
    <w:rsid w:val="005F4B69"/>
    <w:rsid w:val="005F57F4"/>
    <w:rsid w:val="006008CA"/>
    <w:rsid w:val="00600E73"/>
    <w:rsid w:val="0060186E"/>
    <w:rsid w:val="00607BF1"/>
    <w:rsid w:val="00610D19"/>
    <w:rsid w:val="006113BE"/>
    <w:rsid w:val="0061400B"/>
    <w:rsid w:val="00615B32"/>
    <w:rsid w:val="006166CB"/>
    <w:rsid w:val="00617E42"/>
    <w:rsid w:val="00621961"/>
    <w:rsid w:val="00624C42"/>
    <w:rsid w:val="00624DAC"/>
    <w:rsid w:val="006258B1"/>
    <w:rsid w:val="00625AE1"/>
    <w:rsid w:val="00625D3E"/>
    <w:rsid w:val="00627F49"/>
    <w:rsid w:val="0063069D"/>
    <w:rsid w:val="00630E7B"/>
    <w:rsid w:val="00633A20"/>
    <w:rsid w:val="00637A6C"/>
    <w:rsid w:val="00637E00"/>
    <w:rsid w:val="00637F6A"/>
    <w:rsid w:val="00643667"/>
    <w:rsid w:val="006445A3"/>
    <w:rsid w:val="00644CEC"/>
    <w:rsid w:val="006459AE"/>
    <w:rsid w:val="00646C97"/>
    <w:rsid w:val="0065238B"/>
    <w:rsid w:val="00660F6D"/>
    <w:rsid w:val="006632C8"/>
    <w:rsid w:val="00663FD2"/>
    <w:rsid w:val="00664672"/>
    <w:rsid w:val="00666612"/>
    <w:rsid w:val="0067059D"/>
    <w:rsid w:val="00670C4F"/>
    <w:rsid w:val="0067186B"/>
    <w:rsid w:val="00671894"/>
    <w:rsid w:val="006747E5"/>
    <w:rsid w:val="00677810"/>
    <w:rsid w:val="00677DBF"/>
    <w:rsid w:val="0068293D"/>
    <w:rsid w:val="00682B0E"/>
    <w:rsid w:val="0068344E"/>
    <w:rsid w:val="006849FA"/>
    <w:rsid w:val="00684FDE"/>
    <w:rsid w:val="006856DE"/>
    <w:rsid w:val="00685C69"/>
    <w:rsid w:val="00686A9A"/>
    <w:rsid w:val="00686CCA"/>
    <w:rsid w:val="00692F83"/>
    <w:rsid w:val="006936DA"/>
    <w:rsid w:val="00694F95"/>
    <w:rsid w:val="006A1697"/>
    <w:rsid w:val="006A1B2E"/>
    <w:rsid w:val="006A1B43"/>
    <w:rsid w:val="006A1D6C"/>
    <w:rsid w:val="006A37DC"/>
    <w:rsid w:val="006A3E10"/>
    <w:rsid w:val="006A463A"/>
    <w:rsid w:val="006A58DB"/>
    <w:rsid w:val="006B39CC"/>
    <w:rsid w:val="006B4109"/>
    <w:rsid w:val="006B4E1C"/>
    <w:rsid w:val="006B5218"/>
    <w:rsid w:val="006B644D"/>
    <w:rsid w:val="006B6EDB"/>
    <w:rsid w:val="006C3E03"/>
    <w:rsid w:val="006C3F2B"/>
    <w:rsid w:val="006C6636"/>
    <w:rsid w:val="006C6F94"/>
    <w:rsid w:val="006D0627"/>
    <w:rsid w:val="006D1C5D"/>
    <w:rsid w:val="006D2E37"/>
    <w:rsid w:val="006D4A8F"/>
    <w:rsid w:val="006D4D7B"/>
    <w:rsid w:val="006D50E6"/>
    <w:rsid w:val="006D5D97"/>
    <w:rsid w:val="006D5F49"/>
    <w:rsid w:val="006D7229"/>
    <w:rsid w:val="006E4415"/>
    <w:rsid w:val="006E5545"/>
    <w:rsid w:val="006E6D49"/>
    <w:rsid w:val="006F2875"/>
    <w:rsid w:val="00700576"/>
    <w:rsid w:val="007008F9"/>
    <w:rsid w:val="007038EF"/>
    <w:rsid w:val="007045E7"/>
    <w:rsid w:val="00710717"/>
    <w:rsid w:val="0071204F"/>
    <w:rsid w:val="00712A67"/>
    <w:rsid w:val="00713C31"/>
    <w:rsid w:val="007205A3"/>
    <w:rsid w:val="00722A5D"/>
    <w:rsid w:val="00723FE2"/>
    <w:rsid w:val="007261CB"/>
    <w:rsid w:val="007273DB"/>
    <w:rsid w:val="00727C2C"/>
    <w:rsid w:val="00730213"/>
    <w:rsid w:val="0073471D"/>
    <w:rsid w:val="0073560B"/>
    <w:rsid w:val="00737E96"/>
    <w:rsid w:val="007408AE"/>
    <w:rsid w:val="00743849"/>
    <w:rsid w:val="0074579E"/>
    <w:rsid w:val="0074637A"/>
    <w:rsid w:val="007502D7"/>
    <w:rsid w:val="00752556"/>
    <w:rsid w:val="00753586"/>
    <w:rsid w:val="00753C21"/>
    <w:rsid w:val="00753F30"/>
    <w:rsid w:val="007549AB"/>
    <w:rsid w:val="00757939"/>
    <w:rsid w:val="007606AE"/>
    <w:rsid w:val="00761310"/>
    <w:rsid w:val="00766BD9"/>
    <w:rsid w:val="007679C6"/>
    <w:rsid w:val="00770737"/>
    <w:rsid w:val="00771B0D"/>
    <w:rsid w:val="007730FC"/>
    <w:rsid w:val="007737F2"/>
    <w:rsid w:val="00775528"/>
    <w:rsid w:val="007757C0"/>
    <w:rsid w:val="00777F1D"/>
    <w:rsid w:val="00780D87"/>
    <w:rsid w:val="00781350"/>
    <w:rsid w:val="00782BFC"/>
    <w:rsid w:val="007852C3"/>
    <w:rsid w:val="0078537A"/>
    <w:rsid w:val="00786743"/>
    <w:rsid w:val="00786B52"/>
    <w:rsid w:val="0079014A"/>
    <w:rsid w:val="00793797"/>
    <w:rsid w:val="007977A3"/>
    <w:rsid w:val="007A2851"/>
    <w:rsid w:val="007A2D67"/>
    <w:rsid w:val="007A4F08"/>
    <w:rsid w:val="007A5C34"/>
    <w:rsid w:val="007A5E00"/>
    <w:rsid w:val="007A73DB"/>
    <w:rsid w:val="007B0C1A"/>
    <w:rsid w:val="007B28F4"/>
    <w:rsid w:val="007B4D98"/>
    <w:rsid w:val="007B5B88"/>
    <w:rsid w:val="007B790E"/>
    <w:rsid w:val="007C0477"/>
    <w:rsid w:val="007C17FE"/>
    <w:rsid w:val="007C318F"/>
    <w:rsid w:val="007C7DB5"/>
    <w:rsid w:val="007D2864"/>
    <w:rsid w:val="007D46A0"/>
    <w:rsid w:val="007D5310"/>
    <w:rsid w:val="007E0839"/>
    <w:rsid w:val="007E1E96"/>
    <w:rsid w:val="007E2112"/>
    <w:rsid w:val="007E3C4C"/>
    <w:rsid w:val="007E5992"/>
    <w:rsid w:val="007F25CC"/>
    <w:rsid w:val="00800121"/>
    <w:rsid w:val="00800BE1"/>
    <w:rsid w:val="00804193"/>
    <w:rsid w:val="0080657A"/>
    <w:rsid w:val="00807799"/>
    <w:rsid w:val="0081581D"/>
    <w:rsid w:val="00820C1E"/>
    <w:rsid w:val="00820EBE"/>
    <w:rsid w:val="008253D5"/>
    <w:rsid w:val="00830534"/>
    <w:rsid w:val="008309BB"/>
    <w:rsid w:val="00831AC8"/>
    <w:rsid w:val="00831E8F"/>
    <w:rsid w:val="00832661"/>
    <w:rsid w:val="00833248"/>
    <w:rsid w:val="00833F74"/>
    <w:rsid w:val="00835277"/>
    <w:rsid w:val="00842752"/>
    <w:rsid w:val="00843FB4"/>
    <w:rsid w:val="00852D07"/>
    <w:rsid w:val="00853853"/>
    <w:rsid w:val="00854709"/>
    <w:rsid w:val="008571B8"/>
    <w:rsid w:val="0086018B"/>
    <w:rsid w:val="008622C5"/>
    <w:rsid w:val="008632A4"/>
    <w:rsid w:val="00863957"/>
    <w:rsid w:val="00863C20"/>
    <w:rsid w:val="00864034"/>
    <w:rsid w:val="00866CD7"/>
    <w:rsid w:val="008678B1"/>
    <w:rsid w:val="0087231A"/>
    <w:rsid w:val="00872EC8"/>
    <w:rsid w:val="00873C44"/>
    <w:rsid w:val="008741F4"/>
    <w:rsid w:val="00875AF5"/>
    <w:rsid w:val="008763CD"/>
    <w:rsid w:val="0088084F"/>
    <w:rsid w:val="008812A6"/>
    <w:rsid w:val="00883EF9"/>
    <w:rsid w:val="0088433F"/>
    <w:rsid w:val="008853C8"/>
    <w:rsid w:val="008853D4"/>
    <w:rsid w:val="00892B5F"/>
    <w:rsid w:val="00894AB3"/>
    <w:rsid w:val="00896BD5"/>
    <w:rsid w:val="008A1035"/>
    <w:rsid w:val="008A1231"/>
    <w:rsid w:val="008A209E"/>
    <w:rsid w:val="008A54DA"/>
    <w:rsid w:val="008A59EB"/>
    <w:rsid w:val="008A74CA"/>
    <w:rsid w:val="008B1A05"/>
    <w:rsid w:val="008B1D38"/>
    <w:rsid w:val="008B36DE"/>
    <w:rsid w:val="008B4160"/>
    <w:rsid w:val="008B58ED"/>
    <w:rsid w:val="008B5F46"/>
    <w:rsid w:val="008C084E"/>
    <w:rsid w:val="008C227E"/>
    <w:rsid w:val="008C7555"/>
    <w:rsid w:val="008C761A"/>
    <w:rsid w:val="008D2A2C"/>
    <w:rsid w:val="008D4A76"/>
    <w:rsid w:val="008D6A48"/>
    <w:rsid w:val="008E02B0"/>
    <w:rsid w:val="008E08D5"/>
    <w:rsid w:val="008E1B83"/>
    <w:rsid w:val="008E3889"/>
    <w:rsid w:val="008E47D4"/>
    <w:rsid w:val="008E681D"/>
    <w:rsid w:val="008E74BE"/>
    <w:rsid w:val="008E78F1"/>
    <w:rsid w:val="008F0EEF"/>
    <w:rsid w:val="008F11B3"/>
    <w:rsid w:val="008F329D"/>
    <w:rsid w:val="008F54F9"/>
    <w:rsid w:val="008F777B"/>
    <w:rsid w:val="00900C1A"/>
    <w:rsid w:val="009014FA"/>
    <w:rsid w:val="0090196F"/>
    <w:rsid w:val="00904D1F"/>
    <w:rsid w:val="00905B94"/>
    <w:rsid w:val="00910B2E"/>
    <w:rsid w:val="00912581"/>
    <w:rsid w:val="009135CE"/>
    <w:rsid w:val="00913E42"/>
    <w:rsid w:val="009149F1"/>
    <w:rsid w:val="00914F1E"/>
    <w:rsid w:val="00915312"/>
    <w:rsid w:val="0091553C"/>
    <w:rsid w:val="00920BC7"/>
    <w:rsid w:val="00922908"/>
    <w:rsid w:val="00925633"/>
    <w:rsid w:val="00930AAE"/>
    <w:rsid w:val="009316E2"/>
    <w:rsid w:val="00936362"/>
    <w:rsid w:val="009426C0"/>
    <w:rsid w:val="0094484A"/>
    <w:rsid w:val="00944D27"/>
    <w:rsid w:val="009455B2"/>
    <w:rsid w:val="00945BC8"/>
    <w:rsid w:val="0095147A"/>
    <w:rsid w:val="00951914"/>
    <w:rsid w:val="00954169"/>
    <w:rsid w:val="009545AD"/>
    <w:rsid w:val="00956DD0"/>
    <w:rsid w:val="009571AB"/>
    <w:rsid w:val="00957592"/>
    <w:rsid w:val="009601F5"/>
    <w:rsid w:val="00961021"/>
    <w:rsid w:val="0096179F"/>
    <w:rsid w:val="00961FFF"/>
    <w:rsid w:val="00963F9A"/>
    <w:rsid w:val="00965C80"/>
    <w:rsid w:val="00973E5E"/>
    <w:rsid w:val="00974109"/>
    <w:rsid w:val="00975845"/>
    <w:rsid w:val="00977340"/>
    <w:rsid w:val="009774AC"/>
    <w:rsid w:val="00981BC2"/>
    <w:rsid w:val="00983054"/>
    <w:rsid w:val="009836B0"/>
    <w:rsid w:val="00985E32"/>
    <w:rsid w:val="00992C69"/>
    <w:rsid w:val="00994438"/>
    <w:rsid w:val="00994680"/>
    <w:rsid w:val="00995C91"/>
    <w:rsid w:val="00995DA9"/>
    <w:rsid w:val="00996B53"/>
    <w:rsid w:val="009A0FC5"/>
    <w:rsid w:val="009A25B3"/>
    <w:rsid w:val="009A71BD"/>
    <w:rsid w:val="009B0ADD"/>
    <w:rsid w:val="009B0B10"/>
    <w:rsid w:val="009B1BD2"/>
    <w:rsid w:val="009B2AD7"/>
    <w:rsid w:val="009B43B7"/>
    <w:rsid w:val="009B6948"/>
    <w:rsid w:val="009C2D8D"/>
    <w:rsid w:val="009C2F70"/>
    <w:rsid w:val="009C36C5"/>
    <w:rsid w:val="009C70C3"/>
    <w:rsid w:val="009D1DC5"/>
    <w:rsid w:val="009D4D23"/>
    <w:rsid w:val="009D54D3"/>
    <w:rsid w:val="009D6649"/>
    <w:rsid w:val="009E2021"/>
    <w:rsid w:val="009E23F3"/>
    <w:rsid w:val="009E3EED"/>
    <w:rsid w:val="009E4D38"/>
    <w:rsid w:val="009E59F0"/>
    <w:rsid w:val="009F28FD"/>
    <w:rsid w:val="009F56BE"/>
    <w:rsid w:val="009F707C"/>
    <w:rsid w:val="00A006D4"/>
    <w:rsid w:val="00A03ABB"/>
    <w:rsid w:val="00A0538B"/>
    <w:rsid w:val="00A06455"/>
    <w:rsid w:val="00A075B1"/>
    <w:rsid w:val="00A07C07"/>
    <w:rsid w:val="00A104F7"/>
    <w:rsid w:val="00A128C9"/>
    <w:rsid w:val="00A138CF"/>
    <w:rsid w:val="00A17199"/>
    <w:rsid w:val="00A1776A"/>
    <w:rsid w:val="00A22B16"/>
    <w:rsid w:val="00A23368"/>
    <w:rsid w:val="00A233F5"/>
    <w:rsid w:val="00A3077E"/>
    <w:rsid w:val="00A3088F"/>
    <w:rsid w:val="00A36137"/>
    <w:rsid w:val="00A3719C"/>
    <w:rsid w:val="00A37690"/>
    <w:rsid w:val="00A3795D"/>
    <w:rsid w:val="00A428F4"/>
    <w:rsid w:val="00A4467D"/>
    <w:rsid w:val="00A45F7C"/>
    <w:rsid w:val="00A47280"/>
    <w:rsid w:val="00A51784"/>
    <w:rsid w:val="00A54609"/>
    <w:rsid w:val="00A56343"/>
    <w:rsid w:val="00A60085"/>
    <w:rsid w:val="00A6067B"/>
    <w:rsid w:val="00A61E02"/>
    <w:rsid w:val="00A6292D"/>
    <w:rsid w:val="00A6455F"/>
    <w:rsid w:val="00A6481E"/>
    <w:rsid w:val="00A728F1"/>
    <w:rsid w:val="00A7309B"/>
    <w:rsid w:val="00A839AF"/>
    <w:rsid w:val="00A83A56"/>
    <w:rsid w:val="00A85D52"/>
    <w:rsid w:val="00A86EE1"/>
    <w:rsid w:val="00A910F4"/>
    <w:rsid w:val="00A93649"/>
    <w:rsid w:val="00A94057"/>
    <w:rsid w:val="00A95D64"/>
    <w:rsid w:val="00AA0114"/>
    <w:rsid w:val="00AA49A5"/>
    <w:rsid w:val="00AA535F"/>
    <w:rsid w:val="00AA7960"/>
    <w:rsid w:val="00AB0B8D"/>
    <w:rsid w:val="00AB0F58"/>
    <w:rsid w:val="00AB26B0"/>
    <w:rsid w:val="00AB36DD"/>
    <w:rsid w:val="00AB791A"/>
    <w:rsid w:val="00AC1B94"/>
    <w:rsid w:val="00AC224C"/>
    <w:rsid w:val="00AC362B"/>
    <w:rsid w:val="00AC3E34"/>
    <w:rsid w:val="00AD042E"/>
    <w:rsid w:val="00AD08C2"/>
    <w:rsid w:val="00AD1436"/>
    <w:rsid w:val="00AD3C55"/>
    <w:rsid w:val="00AD44B2"/>
    <w:rsid w:val="00AE2208"/>
    <w:rsid w:val="00AE4262"/>
    <w:rsid w:val="00AE53B7"/>
    <w:rsid w:val="00AE7176"/>
    <w:rsid w:val="00AE78B4"/>
    <w:rsid w:val="00AF07DF"/>
    <w:rsid w:val="00AF1D08"/>
    <w:rsid w:val="00AF33A7"/>
    <w:rsid w:val="00AF3B46"/>
    <w:rsid w:val="00AF4266"/>
    <w:rsid w:val="00AF6DA9"/>
    <w:rsid w:val="00AF79A0"/>
    <w:rsid w:val="00AF7D82"/>
    <w:rsid w:val="00B0002D"/>
    <w:rsid w:val="00B0084B"/>
    <w:rsid w:val="00B04155"/>
    <w:rsid w:val="00B042F8"/>
    <w:rsid w:val="00B04787"/>
    <w:rsid w:val="00B05F2D"/>
    <w:rsid w:val="00B064D3"/>
    <w:rsid w:val="00B06838"/>
    <w:rsid w:val="00B1240C"/>
    <w:rsid w:val="00B12442"/>
    <w:rsid w:val="00B23552"/>
    <w:rsid w:val="00B256FC"/>
    <w:rsid w:val="00B2607C"/>
    <w:rsid w:val="00B26A25"/>
    <w:rsid w:val="00B3218B"/>
    <w:rsid w:val="00B327C1"/>
    <w:rsid w:val="00B40F6D"/>
    <w:rsid w:val="00B41F20"/>
    <w:rsid w:val="00B436A8"/>
    <w:rsid w:val="00B4430E"/>
    <w:rsid w:val="00B52D54"/>
    <w:rsid w:val="00B53871"/>
    <w:rsid w:val="00B5417C"/>
    <w:rsid w:val="00B61CAE"/>
    <w:rsid w:val="00B62BBD"/>
    <w:rsid w:val="00B64FA9"/>
    <w:rsid w:val="00B66ADF"/>
    <w:rsid w:val="00B67608"/>
    <w:rsid w:val="00B7193D"/>
    <w:rsid w:val="00B72FAC"/>
    <w:rsid w:val="00B75C0A"/>
    <w:rsid w:val="00B761E0"/>
    <w:rsid w:val="00B772EF"/>
    <w:rsid w:val="00B802A8"/>
    <w:rsid w:val="00B829E2"/>
    <w:rsid w:val="00B83BA6"/>
    <w:rsid w:val="00B8556F"/>
    <w:rsid w:val="00B85C18"/>
    <w:rsid w:val="00B860D1"/>
    <w:rsid w:val="00B86974"/>
    <w:rsid w:val="00B878A1"/>
    <w:rsid w:val="00B87BF2"/>
    <w:rsid w:val="00B90ED7"/>
    <w:rsid w:val="00B929EA"/>
    <w:rsid w:val="00B942AF"/>
    <w:rsid w:val="00B94E03"/>
    <w:rsid w:val="00B9563B"/>
    <w:rsid w:val="00B957DE"/>
    <w:rsid w:val="00BA38B7"/>
    <w:rsid w:val="00BA411E"/>
    <w:rsid w:val="00BA6626"/>
    <w:rsid w:val="00BA7B1C"/>
    <w:rsid w:val="00BB07D6"/>
    <w:rsid w:val="00BB1E4E"/>
    <w:rsid w:val="00BB23E1"/>
    <w:rsid w:val="00BC29CF"/>
    <w:rsid w:val="00BC3BA0"/>
    <w:rsid w:val="00BC47B8"/>
    <w:rsid w:val="00BC4DEF"/>
    <w:rsid w:val="00BC5C9D"/>
    <w:rsid w:val="00BD0669"/>
    <w:rsid w:val="00BD330B"/>
    <w:rsid w:val="00BD6458"/>
    <w:rsid w:val="00BD674B"/>
    <w:rsid w:val="00BD6944"/>
    <w:rsid w:val="00BE098F"/>
    <w:rsid w:val="00BE2D2D"/>
    <w:rsid w:val="00BE4289"/>
    <w:rsid w:val="00BE470A"/>
    <w:rsid w:val="00BE6BB4"/>
    <w:rsid w:val="00BE7301"/>
    <w:rsid w:val="00BF7A04"/>
    <w:rsid w:val="00C00B2F"/>
    <w:rsid w:val="00C01251"/>
    <w:rsid w:val="00C0173C"/>
    <w:rsid w:val="00C0290C"/>
    <w:rsid w:val="00C03369"/>
    <w:rsid w:val="00C0464C"/>
    <w:rsid w:val="00C049F6"/>
    <w:rsid w:val="00C10343"/>
    <w:rsid w:val="00C1386B"/>
    <w:rsid w:val="00C17F3A"/>
    <w:rsid w:val="00C20E88"/>
    <w:rsid w:val="00C21B4D"/>
    <w:rsid w:val="00C21CD5"/>
    <w:rsid w:val="00C22B2E"/>
    <w:rsid w:val="00C25F7F"/>
    <w:rsid w:val="00C279CF"/>
    <w:rsid w:val="00C31485"/>
    <w:rsid w:val="00C31CDC"/>
    <w:rsid w:val="00C349F6"/>
    <w:rsid w:val="00C35667"/>
    <w:rsid w:val="00C361E4"/>
    <w:rsid w:val="00C41BE1"/>
    <w:rsid w:val="00C420B3"/>
    <w:rsid w:val="00C430C7"/>
    <w:rsid w:val="00C47255"/>
    <w:rsid w:val="00C56C0D"/>
    <w:rsid w:val="00C60F15"/>
    <w:rsid w:val="00C629E7"/>
    <w:rsid w:val="00C633B6"/>
    <w:rsid w:val="00C66DAC"/>
    <w:rsid w:val="00C66E4B"/>
    <w:rsid w:val="00C70263"/>
    <w:rsid w:val="00C711D5"/>
    <w:rsid w:val="00C71670"/>
    <w:rsid w:val="00C7197B"/>
    <w:rsid w:val="00C73059"/>
    <w:rsid w:val="00C7347B"/>
    <w:rsid w:val="00C74455"/>
    <w:rsid w:val="00C806CE"/>
    <w:rsid w:val="00C8139C"/>
    <w:rsid w:val="00C84851"/>
    <w:rsid w:val="00C92646"/>
    <w:rsid w:val="00C978E3"/>
    <w:rsid w:val="00CA15CB"/>
    <w:rsid w:val="00CA1936"/>
    <w:rsid w:val="00CA27E5"/>
    <w:rsid w:val="00CA2807"/>
    <w:rsid w:val="00CA28C2"/>
    <w:rsid w:val="00CA428B"/>
    <w:rsid w:val="00CA4668"/>
    <w:rsid w:val="00CA4A2F"/>
    <w:rsid w:val="00CA6083"/>
    <w:rsid w:val="00CA6646"/>
    <w:rsid w:val="00CA6BEB"/>
    <w:rsid w:val="00CA6D6B"/>
    <w:rsid w:val="00CA7072"/>
    <w:rsid w:val="00CB0641"/>
    <w:rsid w:val="00CB188E"/>
    <w:rsid w:val="00CB1EC4"/>
    <w:rsid w:val="00CB21DF"/>
    <w:rsid w:val="00CB22E2"/>
    <w:rsid w:val="00CB2A3E"/>
    <w:rsid w:val="00CB2F49"/>
    <w:rsid w:val="00CB4816"/>
    <w:rsid w:val="00CB7E63"/>
    <w:rsid w:val="00CC166E"/>
    <w:rsid w:val="00CC2EE7"/>
    <w:rsid w:val="00CC340C"/>
    <w:rsid w:val="00CC5EFC"/>
    <w:rsid w:val="00CC6290"/>
    <w:rsid w:val="00CC7C31"/>
    <w:rsid w:val="00CD376A"/>
    <w:rsid w:val="00CD6FE8"/>
    <w:rsid w:val="00CE0409"/>
    <w:rsid w:val="00CE0926"/>
    <w:rsid w:val="00CE0A05"/>
    <w:rsid w:val="00CE0EF3"/>
    <w:rsid w:val="00CE1E29"/>
    <w:rsid w:val="00CE3C36"/>
    <w:rsid w:val="00CE3EFD"/>
    <w:rsid w:val="00CE5DC8"/>
    <w:rsid w:val="00CE67D2"/>
    <w:rsid w:val="00CE77B4"/>
    <w:rsid w:val="00CF1933"/>
    <w:rsid w:val="00CF2495"/>
    <w:rsid w:val="00CF3561"/>
    <w:rsid w:val="00CF45B6"/>
    <w:rsid w:val="00CF5850"/>
    <w:rsid w:val="00CF6B60"/>
    <w:rsid w:val="00CF6F09"/>
    <w:rsid w:val="00CF7BAF"/>
    <w:rsid w:val="00D02735"/>
    <w:rsid w:val="00D029AC"/>
    <w:rsid w:val="00D02DD8"/>
    <w:rsid w:val="00D101E9"/>
    <w:rsid w:val="00D1163E"/>
    <w:rsid w:val="00D13449"/>
    <w:rsid w:val="00D1371A"/>
    <w:rsid w:val="00D17038"/>
    <w:rsid w:val="00D2064A"/>
    <w:rsid w:val="00D213A2"/>
    <w:rsid w:val="00D21E9D"/>
    <w:rsid w:val="00D227FB"/>
    <w:rsid w:val="00D25FC2"/>
    <w:rsid w:val="00D261DD"/>
    <w:rsid w:val="00D31C2C"/>
    <w:rsid w:val="00D32C6A"/>
    <w:rsid w:val="00D335FE"/>
    <w:rsid w:val="00D33FB6"/>
    <w:rsid w:val="00D349BB"/>
    <w:rsid w:val="00D42A4E"/>
    <w:rsid w:val="00D548DA"/>
    <w:rsid w:val="00D54EAF"/>
    <w:rsid w:val="00D605E0"/>
    <w:rsid w:val="00D61FBB"/>
    <w:rsid w:val="00D70399"/>
    <w:rsid w:val="00D71E93"/>
    <w:rsid w:val="00D720D1"/>
    <w:rsid w:val="00D72DDB"/>
    <w:rsid w:val="00D72F67"/>
    <w:rsid w:val="00D73BA2"/>
    <w:rsid w:val="00D740B3"/>
    <w:rsid w:val="00D746D8"/>
    <w:rsid w:val="00D76F51"/>
    <w:rsid w:val="00D776E3"/>
    <w:rsid w:val="00D80A89"/>
    <w:rsid w:val="00D80B56"/>
    <w:rsid w:val="00D80DF9"/>
    <w:rsid w:val="00D8462D"/>
    <w:rsid w:val="00D857BD"/>
    <w:rsid w:val="00D862A8"/>
    <w:rsid w:val="00D90870"/>
    <w:rsid w:val="00D9113B"/>
    <w:rsid w:val="00D9212E"/>
    <w:rsid w:val="00D932F8"/>
    <w:rsid w:val="00D97580"/>
    <w:rsid w:val="00DA1FA6"/>
    <w:rsid w:val="00DA2160"/>
    <w:rsid w:val="00DA2BEC"/>
    <w:rsid w:val="00DA6EC5"/>
    <w:rsid w:val="00DA7F76"/>
    <w:rsid w:val="00DB155A"/>
    <w:rsid w:val="00DB58BC"/>
    <w:rsid w:val="00DC1F6B"/>
    <w:rsid w:val="00DC2F54"/>
    <w:rsid w:val="00DC3100"/>
    <w:rsid w:val="00DC356B"/>
    <w:rsid w:val="00DC3716"/>
    <w:rsid w:val="00DC4BAD"/>
    <w:rsid w:val="00DD078B"/>
    <w:rsid w:val="00DD44C7"/>
    <w:rsid w:val="00DD518D"/>
    <w:rsid w:val="00DD5578"/>
    <w:rsid w:val="00DD5A91"/>
    <w:rsid w:val="00DE0468"/>
    <w:rsid w:val="00DE1D04"/>
    <w:rsid w:val="00DE5721"/>
    <w:rsid w:val="00DE63C5"/>
    <w:rsid w:val="00DE6915"/>
    <w:rsid w:val="00DE6C3C"/>
    <w:rsid w:val="00DF1AA3"/>
    <w:rsid w:val="00DF3569"/>
    <w:rsid w:val="00DF3814"/>
    <w:rsid w:val="00DF5EC5"/>
    <w:rsid w:val="00DF5F36"/>
    <w:rsid w:val="00DF6E2C"/>
    <w:rsid w:val="00DF7097"/>
    <w:rsid w:val="00DF7B4D"/>
    <w:rsid w:val="00E00077"/>
    <w:rsid w:val="00E00699"/>
    <w:rsid w:val="00E00A54"/>
    <w:rsid w:val="00E022EA"/>
    <w:rsid w:val="00E02AFC"/>
    <w:rsid w:val="00E06269"/>
    <w:rsid w:val="00E07697"/>
    <w:rsid w:val="00E07A76"/>
    <w:rsid w:val="00E07BB3"/>
    <w:rsid w:val="00E07F94"/>
    <w:rsid w:val="00E101C2"/>
    <w:rsid w:val="00E14E0F"/>
    <w:rsid w:val="00E14FF1"/>
    <w:rsid w:val="00E1680D"/>
    <w:rsid w:val="00E17FAD"/>
    <w:rsid w:val="00E223CD"/>
    <w:rsid w:val="00E22678"/>
    <w:rsid w:val="00E22809"/>
    <w:rsid w:val="00E24B4A"/>
    <w:rsid w:val="00E25D51"/>
    <w:rsid w:val="00E30B6E"/>
    <w:rsid w:val="00E30DFB"/>
    <w:rsid w:val="00E35634"/>
    <w:rsid w:val="00E42690"/>
    <w:rsid w:val="00E43E13"/>
    <w:rsid w:val="00E44654"/>
    <w:rsid w:val="00E45A22"/>
    <w:rsid w:val="00E47294"/>
    <w:rsid w:val="00E47781"/>
    <w:rsid w:val="00E52017"/>
    <w:rsid w:val="00E62A54"/>
    <w:rsid w:val="00E6477C"/>
    <w:rsid w:val="00E671B5"/>
    <w:rsid w:val="00E72410"/>
    <w:rsid w:val="00E749BC"/>
    <w:rsid w:val="00E77CBD"/>
    <w:rsid w:val="00E80541"/>
    <w:rsid w:val="00E822D4"/>
    <w:rsid w:val="00E85255"/>
    <w:rsid w:val="00E855FD"/>
    <w:rsid w:val="00E86B86"/>
    <w:rsid w:val="00E9034D"/>
    <w:rsid w:val="00E90549"/>
    <w:rsid w:val="00E978EF"/>
    <w:rsid w:val="00EA0809"/>
    <w:rsid w:val="00EA1F89"/>
    <w:rsid w:val="00EA4E68"/>
    <w:rsid w:val="00EA7BCE"/>
    <w:rsid w:val="00EA7BD2"/>
    <w:rsid w:val="00EB056D"/>
    <w:rsid w:val="00EB0E75"/>
    <w:rsid w:val="00EB1ABC"/>
    <w:rsid w:val="00EB26FE"/>
    <w:rsid w:val="00EB4A8D"/>
    <w:rsid w:val="00EC01EC"/>
    <w:rsid w:val="00EC236F"/>
    <w:rsid w:val="00ED1AF6"/>
    <w:rsid w:val="00ED63F3"/>
    <w:rsid w:val="00ED7908"/>
    <w:rsid w:val="00ED7A5B"/>
    <w:rsid w:val="00ED7DE6"/>
    <w:rsid w:val="00EE2081"/>
    <w:rsid w:val="00EE5794"/>
    <w:rsid w:val="00EE74E8"/>
    <w:rsid w:val="00EF009F"/>
    <w:rsid w:val="00EF1395"/>
    <w:rsid w:val="00EF1F0D"/>
    <w:rsid w:val="00EF2023"/>
    <w:rsid w:val="00EF2E5A"/>
    <w:rsid w:val="00EF3DC2"/>
    <w:rsid w:val="00F00102"/>
    <w:rsid w:val="00F00753"/>
    <w:rsid w:val="00F01C60"/>
    <w:rsid w:val="00F04EC4"/>
    <w:rsid w:val="00F06809"/>
    <w:rsid w:val="00F11D97"/>
    <w:rsid w:val="00F123EA"/>
    <w:rsid w:val="00F17330"/>
    <w:rsid w:val="00F20AE7"/>
    <w:rsid w:val="00F25150"/>
    <w:rsid w:val="00F264A9"/>
    <w:rsid w:val="00F30EBA"/>
    <w:rsid w:val="00F326C1"/>
    <w:rsid w:val="00F33276"/>
    <w:rsid w:val="00F35D80"/>
    <w:rsid w:val="00F36477"/>
    <w:rsid w:val="00F4050A"/>
    <w:rsid w:val="00F41B51"/>
    <w:rsid w:val="00F4227E"/>
    <w:rsid w:val="00F4572A"/>
    <w:rsid w:val="00F4593A"/>
    <w:rsid w:val="00F471D2"/>
    <w:rsid w:val="00F55214"/>
    <w:rsid w:val="00F62F4C"/>
    <w:rsid w:val="00F668DB"/>
    <w:rsid w:val="00F70CA0"/>
    <w:rsid w:val="00F758AC"/>
    <w:rsid w:val="00F766E6"/>
    <w:rsid w:val="00F76AA8"/>
    <w:rsid w:val="00F80005"/>
    <w:rsid w:val="00F8062D"/>
    <w:rsid w:val="00F8179E"/>
    <w:rsid w:val="00F820E2"/>
    <w:rsid w:val="00F83DF5"/>
    <w:rsid w:val="00F852EE"/>
    <w:rsid w:val="00F8619B"/>
    <w:rsid w:val="00F86428"/>
    <w:rsid w:val="00F87B8A"/>
    <w:rsid w:val="00F90C6D"/>
    <w:rsid w:val="00F917E8"/>
    <w:rsid w:val="00F943F2"/>
    <w:rsid w:val="00FA1035"/>
    <w:rsid w:val="00FA255F"/>
    <w:rsid w:val="00FA52CF"/>
    <w:rsid w:val="00FB1625"/>
    <w:rsid w:val="00FB23C6"/>
    <w:rsid w:val="00FC0A16"/>
    <w:rsid w:val="00FC0DE3"/>
    <w:rsid w:val="00FC1D48"/>
    <w:rsid w:val="00FC47E6"/>
    <w:rsid w:val="00FC7EA7"/>
    <w:rsid w:val="00FD0376"/>
    <w:rsid w:val="00FD1562"/>
    <w:rsid w:val="00FD1EB3"/>
    <w:rsid w:val="00FD4028"/>
    <w:rsid w:val="00FD4698"/>
    <w:rsid w:val="00FD746F"/>
    <w:rsid w:val="00FE0082"/>
    <w:rsid w:val="00FE0C03"/>
    <w:rsid w:val="00FE19A1"/>
    <w:rsid w:val="00FE5294"/>
    <w:rsid w:val="00FE599E"/>
    <w:rsid w:val="00FE72A6"/>
    <w:rsid w:val="00FE7D6E"/>
    <w:rsid w:val="00FF1097"/>
    <w:rsid w:val="00FF1F66"/>
    <w:rsid w:val="00FF77EB"/>
    <w:rsid w:val="00FF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5296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63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917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56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56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63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663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it-vol">
    <w:name w:val="cit-vol"/>
    <w:rsid w:val="00F04EC4"/>
  </w:style>
  <w:style w:type="character" w:customStyle="1" w:styleId="cit-issue">
    <w:name w:val="cit-issue"/>
    <w:rsid w:val="00F04EC4"/>
  </w:style>
  <w:style w:type="character" w:customStyle="1" w:styleId="cit-sep">
    <w:name w:val="cit-sep"/>
    <w:rsid w:val="00F04EC4"/>
  </w:style>
  <w:style w:type="character" w:customStyle="1" w:styleId="cit-first-page">
    <w:name w:val="cit-first-page"/>
    <w:rsid w:val="00F04EC4"/>
  </w:style>
  <w:style w:type="character" w:customStyle="1" w:styleId="cit-doi">
    <w:name w:val="cit-doi"/>
    <w:rsid w:val="00F04EC4"/>
  </w:style>
  <w:style w:type="character" w:styleId="Hyperlink">
    <w:name w:val="Hyperlink"/>
    <w:basedOn w:val="DefaultParagraphFont"/>
    <w:uiPriority w:val="99"/>
    <w:semiHidden/>
    <w:unhideWhenUsed/>
    <w:rsid w:val="007C7DB5"/>
    <w:rPr>
      <w:strike w:val="0"/>
      <w:dstrike w:val="0"/>
      <w:color w:val="F26522"/>
      <w:u w:val="none"/>
      <w:effect w:val="none"/>
    </w:rPr>
  </w:style>
  <w:style w:type="paragraph" w:customStyle="1" w:styleId="Default">
    <w:name w:val="Default"/>
    <w:rsid w:val="008571B8"/>
    <w:pPr>
      <w:autoSpaceDE w:val="0"/>
      <w:autoSpaceDN w:val="0"/>
      <w:adjustRightInd w:val="0"/>
      <w:spacing w:after="0"/>
    </w:pPr>
    <w:rPr>
      <w:rFonts w:ascii="HelveticaNeueLT Std Lt" w:hAnsi="HelveticaNeueLT Std Lt" w:cs="HelveticaNeueLT Std Lt"/>
      <w:color w:val="000000"/>
    </w:rPr>
  </w:style>
  <w:style w:type="table" w:styleId="TableGrid">
    <w:name w:val="Table Grid"/>
    <w:basedOn w:val="TableNormal"/>
    <w:uiPriority w:val="59"/>
    <w:rsid w:val="00B0478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0456C0"/>
  </w:style>
  <w:style w:type="character" w:styleId="Emphasis">
    <w:name w:val="Emphasis"/>
    <w:basedOn w:val="DefaultParagraphFont"/>
    <w:uiPriority w:val="20"/>
    <w:qFormat/>
    <w:rsid w:val="00524500"/>
    <w:rPr>
      <w:i/>
      <w:iCs/>
    </w:rPr>
  </w:style>
  <w:style w:type="character" w:customStyle="1" w:styleId="marquage">
    <w:name w:val="marquage"/>
    <w:basedOn w:val="DefaultParagraphFont"/>
    <w:rsid w:val="00524500"/>
  </w:style>
  <w:style w:type="paragraph" w:styleId="Header">
    <w:name w:val="header"/>
    <w:basedOn w:val="Normal"/>
    <w:link w:val="HeaderChar"/>
    <w:uiPriority w:val="99"/>
    <w:unhideWhenUsed/>
    <w:rsid w:val="00624C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C4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24C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C42"/>
    <w:rPr>
      <w:sz w:val="22"/>
      <w:szCs w:val="22"/>
    </w:rPr>
  </w:style>
  <w:style w:type="character" w:customStyle="1" w:styleId="bibliographic-informationvalue1">
    <w:name w:val="bibliographic-information__value1"/>
    <w:basedOn w:val="DefaultParagraphFont"/>
    <w:rsid w:val="005050AE"/>
    <w:rPr>
      <w:vanish w:val="0"/>
      <w:webHidden w:val="0"/>
      <w:specVanish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DF3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5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5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56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A06455"/>
    <w:rPr>
      <w:b/>
      <w:bCs/>
    </w:rPr>
  </w:style>
  <w:style w:type="character" w:customStyle="1" w:styleId="apple-converted-space">
    <w:name w:val="apple-converted-space"/>
    <w:basedOn w:val="DefaultParagraphFont"/>
    <w:rsid w:val="00A06455"/>
  </w:style>
  <w:style w:type="character" w:styleId="BookTitle">
    <w:name w:val="Book Title"/>
    <w:basedOn w:val="DefaultParagraphFont"/>
    <w:uiPriority w:val="33"/>
    <w:qFormat/>
    <w:rsid w:val="00FD1562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FD1562"/>
    <w:pPr>
      <w:ind w:left="720"/>
      <w:contextualSpacing/>
    </w:pPr>
  </w:style>
  <w:style w:type="paragraph" w:styleId="NoSpacing">
    <w:name w:val="No Spacing"/>
    <w:uiPriority w:val="1"/>
    <w:qFormat/>
    <w:rsid w:val="006B5218"/>
    <w:pPr>
      <w:spacing w:after="0"/>
    </w:pPr>
    <w:rPr>
      <w:sz w:val="22"/>
      <w:szCs w:val="22"/>
    </w:rPr>
  </w:style>
  <w:style w:type="paragraph" w:styleId="Revision">
    <w:name w:val="Revision"/>
    <w:hidden/>
    <w:uiPriority w:val="99"/>
    <w:semiHidden/>
    <w:rsid w:val="00FC1D48"/>
    <w:pPr>
      <w:spacing w:after="0"/>
    </w:pPr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1A19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A1981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917C7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63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917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56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56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63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663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it-vol">
    <w:name w:val="cit-vol"/>
    <w:rsid w:val="00F04EC4"/>
  </w:style>
  <w:style w:type="character" w:customStyle="1" w:styleId="cit-issue">
    <w:name w:val="cit-issue"/>
    <w:rsid w:val="00F04EC4"/>
  </w:style>
  <w:style w:type="character" w:customStyle="1" w:styleId="cit-sep">
    <w:name w:val="cit-sep"/>
    <w:rsid w:val="00F04EC4"/>
  </w:style>
  <w:style w:type="character" w:customStyle="1" w:styleId="cit-first-page">
    <w:name w:val="cit-first-page"/>
    <w:rsid w:val="00F04EC4"/>
  </w:style>
  <w:style w:type="character" w:customStyle="1" w:styleId="cit-doi">
    <w:name w:val="cit-doi"/>
    <w:rsid w:val="00F04EC4"/>
  </w:style>
  <w:style w:type="character" w:styleId="Hyperlink">
    <w:name w:val="Hyperlink"/>
    <w:basedOn w:val="DefaultParagraphFont"/>
    <w:uiPriority w:val="99"/>
    <w:semiHidden/>
    <w:unhideWhenUsed/>
    <w:rsid w:val="007C7DB5"/>
    <w:rPr>
      <w:strike w:val="0"/>
      <w:dstrike w:val="0"/>
      <w:color w:val="F26522"/>
      <w:u w:val="none"/>
      <w:effect w:val="none"/>
    </w:rPr>
  </w:style>
  <w:style w:type="paragraph" w:customStyle="1" w:styleId="Default">
    <w:name w:val="Default"/>
    <w:rsid w:val="008571B8"/>
    <w:pPr>
      <w:autoSpaceDE w:val="0"/>
      <w:autoSpaceDN w:val="0"/>
      <w:adjustRightInd w:val="0"/>
      <w:spacing w:after="0"/>
    </w:pPr>
    <w:rPr>
      <w:rFonts w:ascii="HelveticaNeueLT Std Lt" w:hAnsi="HelveticaNeueLT Std Lt" w:cs="HelveticaNeueLT Std Lt"/>
      <w:color w:val="000000"/>
    </w:rPr>
  </w:style>
  <w:style w:type="table" w:styleId="TableGrid">
    <w:name w:val="Table Grid"/>
    <w:basedOn w:val="TableNormal"/>
    <w:uiPriority w:val="59"/>
    <w:rsid w:val="00B0478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0456C0"/>
  </w:style>
  <w:style w:type="character" w:styleId="Emphasis">
    <w:name w:val="Emphasis"/>
    <w:basedOn w:val="DefaultParagraphFont"/>
    <w:uiPriority w:val="20"/>
    <w:qFormat/>
    <w:rsid w:val="00524500"/>
    <w:rPr>
      <w:i/>
      <w:iCs/>
    </w:rPr>
  </w:style>
  <w:style w:type="character" w:customStyle="1" w:styleId="marquage">
    <w:name w:val="marquage"/>
    <w:basedOn w:val="DefaultParagraphFont"/>
    <w:rsid w:val="00524500"/>
  </w:style>
  <w:style w:type="paragraph" w:styleId="Header">
    <w:name w:val="header"/>
    <w:basedOn w:val="Normal"/>
    <w:link w:val="HeaderChar"/>
    <w:uiPriority w:val="99"/>
    <w:unhideWhenUsed/>
    <w:rsid w:val="00624C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C4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24C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C42"/>
    <w:rPr>
      <w:sz w:val="22"/>
      <w:szCs w:val="22"/>
    </w:rPr>
  </w:style>
  <w:style w:type="character" w:customStyle="1" w:styleId="bibliographic-informationvalue1">
    <w:name w:val="bibliographic-information__value1"/>
    <w:basedOn w:val="DefaultParagraphFont"/>
    <w:rsid w:val="005050AE"/>
    <w:rPr>
      <w:vanish w:val="0"/>
      <w:webHidden w:val="0"/>
      <w:specVanish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DF3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5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5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56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A06455"/>
    <w:rPr>
      <w:b/>
      <w:bCs/>
    </w:rPr>
  </w:style>
  <w:style w:type="character" w:customStyle="1" w:styleId="apple-converted-space">
    <w:name w:val="apple-converted-space"/>
    <w:basedOn w:val="DefaultParagraphFont"/>
    <w:rsid w:val="00A06455"/>
  </w:style>
  <w:style w:type="character" w:styleId="BookTitle">
    <w:name w:val="Book Title"/>
    <w:basedOn w:val="DefaultParagraphFont"/>
    <w:uiPriority w:val="33"/>
    <w:qFormat/>
    <w:rsid w:val="00FD1562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FD1562"/>
    <w:pPr>
      <w:ind w:left="720"/>
      <w:contextualSpacing/>
    </w:pPr>
  </w:style>
  <w:style w:type="paragraph" w:styleId="NoSpacing">
    <w:name w:val="No Spacing"/>
    <w:uiPriority w:val="1"/>
    <w:qFormat/>
    <w:rsid w:val="006B5218"/>
    <w:pPr>
      <w:spacing w:after="0"/>
    </w:pPr>
    <w:rPr>
      <w:sz w:val="22"/>
      <w:szCs w:val="22"/>
    </w:rPr>
  </w:style>
  <w:style w:type="paragraph" w:styleId="Revision">
    <w:name w:val="Revision"/>
    <w:hidden/>
    <w:uiPriority w:val="99"/>
    <w:semiHidden/>
    <w:rsid w:val="00FC1D48"/>
    <w:pPr>
      <w:spacing w:after="0"/>
    </w:pPr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1A19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A1981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917C7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17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5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7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41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59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722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04001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5340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6673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9715130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6757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40865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22798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8512353">
                                                              <w:marLeft w:val="0"/>
                                                              <w:marRight w:val="0"/>
                                                              <w:marTop w:val="225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00012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22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2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2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8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87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21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377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376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361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7344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6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16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30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258167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9591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657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000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3193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2489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930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21081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0711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7512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417925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75538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1226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6006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93560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16099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60846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84445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99506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7861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48582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647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3885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6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5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9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23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1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080980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single" w:sz="6" w:space="0" w:color="BCBEC0"/>
                    <w:bottom w:val="none" w:sz="0" w:space="0" w:color="auto"/>
                    <w:right w:val="single" w:sz="6" w:space="0" w:color="BCBEC0"/>
                  </w:divBdr>
                  <w:divsChild>
                    <w:div w:id="187099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072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896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357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7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8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R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455D87-E039-44D1-9D2C-9AC21A8A1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y, Martin</dc:creator>
  <cp:lastModifiedBy>Daly, Martin</cp:lastModifiedBy>
  <cp:revision>2</cp:revision>
  <dcterms:created xsi:type="dcterms:W3CDTF">2021-02-14T04:10:00Z</dcterms:created>
  <dcterms:modified xsi:type="dcterms:W3CDTF">2021-02-14T04:10:00Z</dcterms:modified>
</cp:coreProperties>
</file>